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99E0CD" w14:textId="25EF71CC" w:rsidR="00EF290B" w:rsidRDefault="00EF290B" w:rsidP="00EF290B">
      <w:r>
        <w:t xml:space="preserve">Supplementary File Appendix 1. Checklist of Angolan terrestrial mammals from GBIF and additional sources, listed by order and family. Additional species records contributed by </w:t>
      </w:r>
      <w:proofErr w:type="spellStart"/>
      <w:r>
        <w:t>Monadjem</w:t>
      </w:r>
      <w:proofErr w:type="spellEnd"/>
      <w:r w:rsidR="002D68A2">
        <w:t xml:space="preserve"> et al.</w:t>
      </w:r>
      <w:r>
        <w:t xml:space="preserve"> (2010, 2015)</w:t>
      </w:r>
      <w:r w:rsidR="00137F21">
        <w:t xml:space="preserve">, </w:t>
      </w:r>
      <w:proofErr w:type="spellStart"/>
      <w:r w:rsidR="00137F21">
        <w:t>Kingdon</w:t>
      </w:r>
      <w:proofErr w:type="spellEnd"/>
      <w:r w:rsidR="00137F21">
        <w:t xml:space="preserve"> et al. (2013a)</w:t>
      </w:r>
      <w:r>
        <w:t xml:space="preserve"> and the current captures and acoustic surveys are indicated in bold. Dubious records are indicated by question mark (see text for details). </w:t>
      </w:r>
    </w:p>
    <w:tbl>
      <w:tblPr>
        <w:tblW w:w="6100" w:type="dxa"/>
        <w:tblInd w:w="108" w:type="dxa"/>
        <w:tblLook w:val="04A0" w:firstRow="1" w:lastRow="0" w:firstColumn="1" w:lastColumn="0" w:noHBand="0" w:noVBand="1"/>
      </w:tblPr>
      <w:tblGrid>
        <w:gridCol w:w="6100"/>
      </w:tblGrid>
      <w:tr w:rsidR="00EF290B" w:rsidRPr="00221704" w14:paraId="4323003C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551EDF7" w14:textId="77777777" w:rsidR="00EF290B" w:rsidRPr="00221704" w:rsidRDefault="00EF290B" w:rsidP="004B77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Afrosoricida</w:t>
            </w:r>
            <w:proofErr w:type="spellEnd"/>
          </w:p>
        </w:tc>
      </w:tr>
      <w:tr w:rsidR="00EF290B" w:rsidRPr="00221704" w14:paraId="3EBB4B67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E007" w14:textId="77777777" w:rsidR="00EF290B" w:rsidRPr="00221704" w:rsidRDefault="00EF290B" w:rsidP="004B779F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hrysochloridae</w:t>
            </w:r>
            <w:proofErr w:type="spellEnd"/>
          </w:p>
        </w:tc>
      </w:tr>
      <w:tr w:rsidR="00EF290B" w:rsidRPr="00221704" w14:paraId="2360E07F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869C" w14:textId="77777777" w:rsidR="00EF290B" w:rsidRPr="00221704" w:rsidRDefault="00EF290B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uetia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leucorhin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Huet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85)</w:t>
            </w:r>
          </w:p>
        </w:tc>
      </w:tr>
      <w:tr w:rsidR="00EF290B" w:rsidRPr="00221704" w14:paraId="19E2906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2919" w14:textId="77777777" w:rsidR="00EF290B" w:rsidRPr="00221704" w:rsidRDefault="00EF290B" w:rsidP="004B779F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Tenrecidae</w:t>
            </w:r>
            <w:proofErr w:type="spellEnd"/>
          </w:p>
        </w:tc>
      </w:tr>
      <w:tr w:rsidR="00EF290B" w:rsidRPr="00221704" w14:paraId="54A4D22A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9877" w14:textId="77777777" w:rsidR="00EF290B" w:rsidRPr="00221704" w:rsidRDefault="00EF290B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otamogale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velox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Du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Chaillu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60)</w:t>
            </w:r>
          </w:p>
        </w:tc>
      </w:tr>
      <w:tr w:rsidR="00EF290B" w:rsidRPr="00221704" w14:paraId="1B96DC84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21F734B" w14:textId="3813CBDC" w:rsidR="00EF290B" w:rsidRPr="00221704" w:rsidRDefault="00173DF5" w:rsidP="004B77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eta</w:t>
            </w:r>
            <w:r w:rsidR="00EF290B"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rtiodactyla</w:t>
            </w:r>
            <w:proofErr w:type="spellEnd"/>
          </w:p>
        </w:tc>
      </w:tr>
      <w:tr w:rsidR="00EF290B" w:rsidRPr="00221704" w14:paraId="75E27A71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6662" w14:textId="77777777" w:rsidR="00EF290B" w:rsidRPr="00221704" w:rsidRDefault="00EF290B" w:rsidP="004B779F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ovidae</w:t>
            </w:r>
            <w:proofErr w:type="spellEnd"/>
          </w:p>
        </w:tc>
      </w:tr>
      <w:tr w:rsidR="00235488" w:rsidRPr="00221704" w14:paraId="19F96527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39E1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epycero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elamp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Lichtenstein, 1812)</w:t>
            </w:r>
          </w:p>
        </w:tc>
      </w:tr>
      <w:tr w:rsidR="00235488" w:rsidRPr="00221704" w14:paraId="104FDE57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38C0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lcelaphu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buselaph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Pallas, 1766)</w:t>
            </w:r>
          </w:p>
        </w:tc>
      </w:tr>
      <w:tr w:rsidR="00235488" w:rsidRPr="00221704" w14:paraId="4ADFAEA0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7537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ntidorca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arsupial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Zimmermann, 1780)</w:t>
            </w:r>
          </w:p>
        </w:tc>
      </w:tr>
      <w:tr w:rsidR="00235488" w:rsidRPr="00221704" w14:paraId="2BF4B1AF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FC7B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ephalophu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dorsalis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Gray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46</w:t>
            </w:r>
          </w:p>
        </w:tc>
      </w:tr>
      <w:tr w:rsidR="00235488" w:rsidRPr="00221704" w14:paraId="7A0A17ED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467D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ephalophu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igrifron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Gray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71</w:t>
            </w:r>
          </w:p>
        </w:tc>
      </w:tr>
      <w:tr w:rsidR="00235488" w:rsidRPr="00221704" w14:paraId="1CC1841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DC3A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ephalophu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ilviculto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Afzelius, 1815)</w:t>
            </w:r>
          </w:p>
        </w:tc>
      </w:tr>
      <w:tr w:rsidR="00235488" w:rsidRPr="00221704" w14:paraId="53C79B71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83A1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onnochaete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taurin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Burchell, 1823)</w:t>
            </w:r>
          </w:p>
        </w:tc>
      </w:tr>
      <w:tr w:rsidR="00235488" w:rsidRPr="00221704" w14:paraId="2C9E8311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23BB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Damaliscu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lunat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Burchell, 1823)</w:t>
            </w:r>
          </w:p>
        </w:tc>
      </w:tr>
      <w:tr w:rsidR="00235488" w:rsidRPr="00221704" w14:paraId="050C531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FD9D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ippotragu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equin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Desmarest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04)</w:t>
            </w:r>
          </w:p>
        </w:tc>
      </w:tr>
      <w:tr w:rsidR="00235488" w:rsidRPr="00221704" w14:paraId="58F9CE4D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7824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ippotragu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ige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Harris, 1838)</w:t>
            </w:r>
          </w:p>
        </w:tc>
      </w:tr>
      <w:tr w:rsidR="00235488" w:rsidRPr="00221704" w14:paraId="0C5D38F6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35EB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Kobus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ellipsiprymn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Ogilby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33)</w:t>
            </w:r>
          </w:p>
        </w:tc>
      </w:tr>
      <w:tr w:rsidR="00235488" w:rsidRPr="00221704" w14:paraId="2A64A91D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FEDF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Kobus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leche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Gray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50</w:t>
            </w:r>
          </w:p>
        </w:tc>
      </w:tr>
      <w:tr w:rsidR="00235488" w:rsidRPr="00221704" w14:paraId="2D469E8D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8EAE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Kobus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vardoni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Livingstone, 1857)</w:t>
            </w:r>
          </w:p>
        </w:tc>
      </w:tr>
      <w:tr w:rsidR="00235488" w:rsidRPr="00221704" w14:paraId="0F9C98B3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4C16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adoqua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kirki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Günther, 1880)</w:t>
            </w:r>
          </w:p>
        </w:tc>
      </w:tr>
      <w:tr w:rsidR="00235488" w:rsidRPr="00221704" w14:paraId="1CECE824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C10E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Oreotragu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oreotrag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Zimmermann, 1783)</w:t>
            </w:r>
          </w:p>
        </w:tc>
      </w:tr>
      <w:tr w:rsidR="00235488" w:rsidRPr="00221704" w14:paraId="577D6303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6D71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Oryx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azella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(Linnaeus, 1758)</w:t>
            </w:r>
          </w:p>
        </w:tc>
      </w:tr>
      <w:tr w:rsidR="00235488" w:rsidRPr="00221704" w14:paraId="0BC7F141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5790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Ourebia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oureb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Zimmermann, 1783)</w:t>
            </w:r>
          </w:p>
        </w:tc>
      </w:tr>
      <w:tr w:rsidR="00235488" w:rsidRPr="00221704" w14:paraId="7200A2BF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F819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hilantomba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onticol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Thunberg, 1789)</w:t>
            </w:r>
          </w:p>
        </w:tc>
      </w:tr>
      <w:tr w:rsidR="00235488" w:rsidRPr="00221704" w14:paraId="7F4D139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7BE0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Raphiceru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ampestr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Thunberg, 1811)</w:t>
            </w:r>
          </w:p>
        </w:tc>
      </w:tr>
      <w:tr w:rsidR="00235488" w:rsidRPr="00221704" w14:paraId="6F8D56D4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8D08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Redunca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rundinum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Boddaert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785)</w:t>
            </w:r>
          </w:p>
        </w:tc>
      </w:tr>
      <w:tr w:rsidR="00235488" w:rsidRPr="00221704" w14:paraId="3375A210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E493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ylvicapra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rimmi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Linnaeus, 1758)</w:t>
            </w:r>
          </w:p>
        </w:tc>
      </w:tr>
      <w:tr w:rsidR="00235488" w:rsidRPr="00221704" w14:paraId="4CE6BC8B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FE4E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ynceru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affe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Sparrman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779)</w:t>
            </w:r>
          </w:p>
        </w:tc>
      </w:tr>
      <w:tr w:rsidR="00235488" w:rsidRPr="00221704" w14:paraId="7541D9D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01E7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Tragelaphu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oryx 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Pallas, 1766</w:t>
            </w:r>
          </w:p>
        </w:tc>
      </w:tr>
      <w:tr w:rsidR="00235488" w:rsidRPr="00221704" w14:paraId="5209F3E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5F5A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Tragelaphu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cript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Pallas, 1766)</w:t>
            </w:r>
          </w:p>
        </w:tc>
      </w:tr>
      <w:tr w:rsidR="00235488" w:rsidRPr="00221704" w14:paraId="2035F7D4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00FE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Tragelaphu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peki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Speke, 1863</w:t>
            </w:r>
          </w:p>
        </w:tc>
      </w:tr>
      <w:tr w:rsidR="00235488" w:rsidRPr="00221704" w14:paraId="7EF978A2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348A" w14:textId="77777777" w:rsidR="00235488" w:rsidRPr="00221704" w:rsidRDefault="00235488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Tragelaphu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trepsicero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Pallas, 1766)</w:t>
            </w:r>
          </w:p>
        </w:tc>
      </w:tr>
      <w:tr w:rsidR="00EF290B" w:rsidRPr="00221704" w14:paraId="4F7B1AD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54B9" w14:textId="77777777" w:rsidR="00EF290B" w:rsidRPr="00221704" w:rsidRDefault="00EF290B" w:rsidP="004B779F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Giraffidae</w:t>
            </w:r>
            <w:proofErr w:type="spellEnd"/>
          </w:p>
        </w:tc>
      </w:tr>
      <w:tr w:rsidR="00EF290B" w:rsidRPr="00221704" w14:paraId="037899B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9270" w14:textId="77777777" w:rsidR="00EF290B" w:rsidRPr="00221704" w:rsidRDefault="00EF290B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iraffa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amelopardal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Linnaeus, 1758)</w:t>
            </w:r>
          </w:p>
        </w:tc>
      </w:tr>
      <w:tr w:rsidR="00EF290B" w:rsidRPr="00221704" w14:paraId="63A2DB50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092D" w14:textId="77777777" w:rsidR="00EF290B" w:rsidRPr="00221704" w:rsidRDefault="00EF290B" w:rsidP="004B779F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Hippopotamidae</w:t>
            </w:r>
            <w:proofErr w:type="spellEnd"/>
          </w:p>
        </w:tc>
      </w:tr>
      <w:tr w:rsidR="00EF290B" w:rsidRPr="00221704" w14:paraId="7FF0504B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6F57" w14:textId="77777777" w:rsidR="00EF290B" w:rsidRPr="00221704" w:rsidRDefault="00EF290B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Hippopotamus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mphibi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Linnaeus, 1758</w:t>
            </w:r>
          </w:p>
        </w:tc>
      </w:tr>
      <w:tr w:rsidR="00EF290B" w:rsidRPr="00221704" w14:paraId="17942ABD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3878" w14:textId="77777777" w:rsidR="00EF290B" w:rsidRPr="00221704" w:rsidRDefault="00EF290B" w:rsidP="004B779F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uidae</w:t>
            </w:r>
            <w:proofErr w:type="spellEnd"/>
          </w:p>
        </w:tc>
      </w:tr>
      <w:tr w:rsidR="0005467A" w:rsidRPr="00221704" w14:paraId="7D2EC36D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254D" w14:textId="77777777" w:rsidR="0005467A" w:rsidRPr="00221704" w:rsidRDefault="0005467A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hacochoeru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africanus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Gmelin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788)</w:t>
            </w:r>
          </w:p>
        </w:tc>
      </w:tr>
      <w:tr w:rsidR="0005467A" w:rsidRPr="00221704" w14:paraId="1A173DB4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1F3E" w14:textId="77777777" w:rsidR="0005467A" w:rsidRPr="00221704" w:rsidRDefault="0005467A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otamochoeru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larvat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F. Cuvier, 1822)</w:t>
            </w:r>
          </w:p>
        </w:tc>
      </w:tr>
      <w:tr w:rsidR="0005467A" w:rsidRPr="00221704" w14:paraId="07F962B0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F45E" w14:textId="77777777" w:rsidR="0005467A" w:rsidRPr="00221704" w:rsidRDefault="0005467A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otamochoeru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orc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Linnaeus, 1758)</w:t>
            </w:r>
          </w:p>
        </w:tc>
      </w:tr>
      <w:tr w:rsidR="00EF290B" w:rsidRPr="00221704" w14:paraId="1817AE84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D747" w14:textId="77777777" w:rsidR="00EF290B" w:rsidRPr="00221704" w:rsidRDefault="00EF290B" w:rsidP="004B779F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lastRenderedPageBreak/>
              <w:t>Tragulidae</w:t>
            </w:r>
            <w:proofErr w:type="spellEnd"/>
          </w:p>
        </w:tc>
      </w:tr>
      <w:tr w:rsidR="00EF290B" w:rsidRPr="00221704" w14:paraId="7F3CA603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AAD5" w14:textId="77777777" w:rsidR="00EF290B" w:rsidRPr="00221704" w:rsidRDefault="00EF290B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yemoschu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aquaticus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Ogilby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41)</w:t>
            </w:r>
          </w:p>
        </w:tc>
      </w:tr>
      <w:tr w:rsidR="00EF290B" w:rsidRPr="00221704" w14:paraId="720310FA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4B9ABDD" w14:textId="77777777" w:rsidR="00EF290B" w:rsidRPr="00221704" w:rsidRDefault="00EF290B" w:rsidP="004B77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arnivora</w:t>
            </w:r>
          </w:p>
        </w:tc>
      </w:tr>
      <w:tr w:rsidR="00EF290B" w:rsidRPr="00221704" w14:paraId="30A669F7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42E6" w14:textId="77777777" w:rsidR="00EF290B" w:rsidRPr="00221704" w:rsidRDefault="00EF290B" w:rsidP="004B779F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anidae</w:t>
            </w:r>
          </w:p>
        </w:tc>
      </w:tr>
      <w:tr w:rsidR="00EF290B" w:rsidRPr="00221704" w14:paraId="47A5F370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FEAC" w14:textId="77777777" w:rsidR="00EF290B" w:rsidRPr="00221704" w:rsidRDefault="00EF290B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ani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dustu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Sundevall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47</w:t>
            </w:r>
          </w:p>
        </w:tc>
      </w:tr>
      <w:tr w:rsidR="00EF290B" w:rsidRPr="00221704" w14:paraId="6B36CDA6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D958" w14:textId="77777777" w:rsidR="00EF290B" w:rsidRPr="00221704" w:rsidRDefault="00EF290B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ani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esomela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Schrebe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775</w:t>
            </w:r>
          </w:p>
        </w:tc>
      </w:tr>
      <w:tr w:rsidR="00EF290B" w:rsidRPr="00221704" w14:paraId="28DC9784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3A7D" w14:textId="77777777" w:rsidR="00EF290B" w:rsidRPr="00221704" w:rsidRDefault="00EF290B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Lycaon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ict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Temminck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20)</w:t>
            </w:r>
          </w:p>
        </w:tc>
      </w:tr>
      <w:tr w:rsidR="00EF290B" w:rsidRPr="00221704" w14:paraId="658B411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6F15" w14:textId="77777777" w:rsidR="00EF290B" w:rsidRPr="00221704" w:rsidRDefault="00EF290B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Otocyon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egalot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Desmarest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22)</w:t>
            </w:r>
          </w:p>
        </w:tc>
      </w:tr>
      <w:tr w:rsidR="00EF290B" w:rsidRPr="00221704" w14:paraId="5BD2EE7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B545" w14:textId="77777777" w:rsidR="00EF290B" w:rsidRPr="00221704" w:rsidRDefault="00EF290B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Vulpes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ham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A. Smith, 1833)</w:t>
            </w:r>
          </w:p>
        </w:tc>
      </w:tr>
      <w:tr w:rsidR="00EF290B" w:rsidRPr="00221704" w14:paraId="5E7DBD0F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E8E7" w14:textId="77777777" w:rsidR="00EF290B" w:rsidRPr="00221704" w:rsidRDefault="00EF290B" w:rsidP="004B779F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elidae</w:t>
            </w:r>
          </w:p>
        </w:tc>
      </w:tr>
      <w:tr w:rsidR="0005467A" w:rsidRPr="00221704" w14:paraId="3B7BB453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CAED" w14:textId="77777777" w:rsidR="0005467A" w:rsidRPr="00221704" w:rsidRDefault="0005467A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cinonyx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jubat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Schrebe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775)</w:t>
            </w:r>
          </w:p>
        </w:tc>
      </w:tr>
      <w:tr w:rsidR="0005467A" w:rsidRPr="00221704" w14:paraId="06205343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9FE8" w14:textId="77777777" w:rsidR="0005467A" w:rsidRPr="00221704" w:rsidRDefault="0005467A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Caracal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aracal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Schrebe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776</w:t>
            </w:r>
          </w:p>
        </w:tc>
      </w:tr>
      <w:tr w:rsidR="005B1793" w:rsidRPr="00221704" w14:paraId="5BA7312A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1DC8E" w14:textId="38160295" w:rsidR="005B1793" w:rsidRPr="00FB2A16" w:rsidRDefault="005B1793" w:rsidP="004B779F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i/>
                <w:color w:val="000000"/>
                <w:lang w:eastAsia="en-ZA"/>
              </w:rPr>
            </w:pPr>
            <w:proofErr w:type="spellStart"/>
            <w:r w:rsidRPr="005B1793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>Felis</w:t>
            </w:r>
            <w:proofErr w:type="spellEnd"/>
            <w:r w:rsidRPr="005B1793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5B1793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>nigripes</w:t>
            </w:r>
            <w:proofErr w:type="spellEnd"/>
            <w:r w:rsidRPr="005B1793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 xml:space="preserve"> </w:t>
            </w:r>
            <w:r w:rsidRPr="005B1793">
              <w:rPr>
                <w:rFonts w:ascii="Calibri" w:eastAsia="Times New Roman" w:hAnsi="Calibri" w:cs="Calibri"/>
                <w:color w:val="000000"/>
                <w:lang w:eastAsia="en-ZA"/>
              </w:rPr>
              <w:t>Burchell, 1824</w:t>
            </w:r>
          </w:p>
        </w:tc>
      </w:tr>
      <w:tr w:rsidR="0005467A" w:rsidRPr="00221704" w14:paraId="6D332B70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EBDC" w14:textId="77777777" w:rsidR="0005467A" w:rsidRPr="00221704" w:rsidRDefault="0005467A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Feli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ilvestr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Schrebe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777</w:t>
            </w:r>
          </w:p>
        </w:tc>
      </w:tr>
      <w:tr w:rsidR="0005467A" w:rsidRPr="00221704" w14:paraId="78FB6ED0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63B1" w14:textId="77777777" w:rsidR="0005467A" w:rsidRPr="00221704" w:rsidRDefault="0005467A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Leptailurus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serval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Schrebe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776</w:t>
            </w:r>
          </w:p>
        </w:tc>
      </w:tr>
      <w:tr w:rsidR="0005467A" w:rsidRPr="00221704" w14:paraId="394841BD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28E2" w14:textId="77777777" w:rsidR="0005467A" w:rsidRPr="00221704" w:rsidRDefault="0005467A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anthera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leo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Linnaeus, 1758)</w:t>
            </w:r>
          </w:p>
        </w:tc>
      </w:tr>
      <w:tr w:rsidR="0005467A" w:rsidRPr="00221704" w14:paraId="672C9B7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CF1F" w14:textId="77777777" w:rsidR="0005467A" w:rsidRPr="00221704" w:rsidRDefault="0005467A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anthera</w:t>
            </w:r>
            <w:proofErr w:type="spellEnd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B2A1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ard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Linnaeus, 1758)</w:t>
            </w:r>
          </w:p>
        </w:tc>
      </w:tr>
      <w:tr w:rsidR="005B1793" w:rsidRPr="00221704" w14:paraId="22A6D3AC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A4570" w14:textId="12D79C60" w:rsidR="005B1793" w:rsidRPr="00FB2A16" w:rsidRDefault="005B1793" w:rsidP="004B779F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i/>
                <w:color w:val="000000"/>
                <w:lang w:eastAsia="en-ZA"/>
              </w:rPr>
            </w:pPr>
            <w:proofErr w:type="spellStart"/>
            <w:r w:rsidRPr="005B1793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>Profelis</w:t>
            </w:r>
            <w:proofErr w:type="spellEnd"/>
            <w:r w:rsidRPr="005B1793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5B1793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>aurata</w:t>
            </w:r>
            <w:proofErr w:type="spellEnd"/>
            <w:r w:rsidRPr="005B1793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 xml:space="preserve"> </w:t>
            </w:r>
            <w:r w:rsidRPr="005B1793">
              <w:rPr>
                <w:rFonts w:ascii="Calibri" w:eastAsia="Times New Roman" w:hAnsi="Calibri" w:cs="Calibri"/>
                <w:color w:val="000000"/>
                <w:lang w:eastAsia="en-ZA"/>
              </w:rPr>
              <w:t>(</w:t>
            </w:r>
            <w:proofErr w:type="spellStart"/>
            <w:r w:rsidRPr="005B1793">
              <w:rPr>
                <w:rFonts w:ascii="Calibri" w:eastAsia="Times New Roman" w:hAnsi="Calibri" w:cs="Calibri"/>
                <w:color w:val="000000"/>
                <w:lang w:eastAsia="en-ZA"/>
              </w:rPr>
              <w:t>Temminck</w:t>
            </w:r>
            <w:proofErr w:type="spellEnd"/>
            <w:r w:rsidRPr="005B1793">
              <w:rPr>
                <w:rFonts w:ascii="Calibri" w:eastAsia="Times New Roman" w:hAnsi="Calibri" w:cs="Calibri"/>
                <w:color w:val="000000"/>
                <w:lang w:eastAsia="en-ZA"/>
              </w:rPr>
              <w:t>, 1827)</w:t>
            </w:r>
          </w:p>
        </w:tc>
      </w:tr>
      <w:tr w:rsidR="00EF290B" w:rsidRPr="00221704" w14:paraId="67C802F4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C839" w14:textId="77777777" w:rsidR="00EF290B" w:rsidRPr="00221704" w:rsidRDefault="00EF290B" w:rsidP="004B779F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Herpestidae</w:t>
            </w:r>
            <w:proofErr w:type="spellEnd"/>
          </w:p>
        </w:tc>
      </w:tr>
      <w:tr w:rsidR="0005467A" w:rsidRPr="00C664DC" w14:paraId="38B6A432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65AE" w14:textId="77777777" w:rsidR="0005467A" w:rsidRPr="00793EAB" w:rsidRDefault="0005467A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fr-FR" w:eastAsia="en-ZA"/>
              </w:rPr>
            </w:pPr>
            <w:proofErr w:type="spellStart"/>
            <w:r w:rsidRPr="000C5C29">
              <w:rPr>
                <w:rFonts w:ascii="Calibri" w:eastAsia="Times New Roman" w:hAnsi="Calibri" w:cs="Calibri"/>
                <w:i/>
                <w:color w:val="000000"/>
                <w:lang w:val="fr-FR" w:eastAsia="en-ZA"/>
              </w:rPr>
              <w:t>Atilax</w:t>
            </w:r>
            <w:proofErr w:type="spellEnd"/>
            <w:r w:rsidRPr="000C5C29">
              <w:rPr>
                <w:rFonts w:ascii="Calibri" w:eastAsia="Times New Roman" w:hAnsi="Calibri" w:cs="Calibri"/>
                <w:i/>
                <w:color w:val="000000"/>
                <w:lang w:val="fr-FR" w:eastAsia="en-ZA"/>
              </w:rPr>
              <w:t xml:space="preserve"> </w:t>
            </w:r>
            <w:proofErr w:type="spellStart"/>
            <w:r w:rsidRPr="000C5C29">
              <w:rPr>
                <w:rFonts w:ascii="Calibri" w:eastAsia="Times New Roman" w:hAnsi="Calibri" w:cs="Calibri"/>
                <w:i/>
                <w:color w:val="000000"/>
                <w:lang w:val="fr-FR" w:eastAsia="en-ZA"/>
              </w:rPr>
              <w:t>paludinosus</w:t>
            </w:r>
            <w:proofErr w:type="spellEnd"/>
            <w:r w:rsidRPr="00793EAB">
              <w:rPr>
                <w:rFonts w:ascii="Calibri" w:eastAsia="Times New Roman" w:hAnsi="Calibri" w:cs="Calibri"/>
                <w:color w:val="000000"/>
                <w:lang w:val="fr-FR" w:eastAsia="en-ZA"/>
              </w:rPr>
              <w:t xml:space="preserve"> (G. Baron Cuvier, 1829)</w:t>
            </w:r>
          </w:p>
        </w:tc>
      </w:tr>
      <w:tr w:rsidR="0005467A" w:rsidRPr="00221704" w14:paraId="2F27291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5DFCA" w14:textId="77777777" w:rsidR="0005467A" w:rsidRPr="00F16971" w:rsidRDefault="0005467A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Bdeogale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igripe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Pucheran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55</w:t>
            </w:r>
          </w:p>
        </w:tc>
      </w:tr>
      <w:tr w:rsidR="0005467A" w:rsidRPr="00221704" w14:paraId="06A78E93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2A7C" w14:textId="77777777" w:rsidR="0005467A" w:rsidRPr="00221704" w:rsidRDefault="0005467A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rossarchu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ansorgei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Thomas, 1910</w:t>
            </w:r>
          </w:p>
        </w:tc>
      </w:tr>
      <w:tr w:rsidR="0005467A" w:rsidRPr="00221704" w14:paraId="7B79942D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415E" w14:textId="77777777" w:rsidR="0005467A" w:rsidRPr="00221704" w:rsidRDefault="0005467A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ynicti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enicillat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G. Baron Cuvier, 1829)</w:t>
            </w:r>
          </w:p>
        </w:tc>
      </w:tr>
      <w:tr w:rsidR="0005467A" w:rsidRPr="00221704" w14:paraId="0185BE2D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8B2C" w14:textId="77777777" w:rsidR="0005467A" w:rsidRPr="00221704" w:rsidRDefault="0005467A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elogale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arvul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Sundevall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47)</w:t>
            </w:r>
          </w:p>
        </w:tc>
      </w:tr>
      <w:tr w:rsidR="0005467A" w:rsidRPr="00221704" w14:paraId="0547E274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D77C1" w14:textId="77777777" w:rsidR="0005467A" w:rsidRPr="00F16971" w:rsidRDefault="0005467A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erpeste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flavescen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Bocage 1889</w:t>
            </w:r>
          </w:p>
        </w:tc>
      </w:tr>
      <w:tr w:rsidR="0005467A" w:rsidRPr="00221704" w14:paraId="438DB92C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3D77" w14:textId="77777777" w:rsidR="0005467A" w:rsidRPr="00221704" w:rsidRDefault="0005467A" w:rsidP="004B779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erpeste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ichneumon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Linnaeus, 1758)</w:t>
            </w:r>
          </w:p>
        </w:tc>
      </w:tr>
      <w:tr w:rsidR="0005467A" w:rsidRPr="00221704" w14:paraId="05794E5D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59D89" w14:textId="77777777" w:rsidR="0005467A" w:rsidRPr="00F16971" w:rsidRDefault="0005467A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erpeste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anguine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Rüppell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35)</w:t>
            </w:r>
          </w:p>
        </w:tc>
      </w:tr>
      <w:tr w:rsidR="0005467A" w:rsidRPr="00C664DC" w14:paraId="76907C93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051A" w14:textId="77777777" w:rsidR="0005467A" w:rsidRPr="00793EAB" w:rsidRDefault="0005467A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it-IT"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val="it-IT" w:eastAsia="en-ZA"/>
              </w:rPr>
              <w:t>Ichneumia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val="it-IT"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val="it-IT" w:eastAsia="en-ZA"/>
              </w:rPr>
              <w:t>albicauda</w:t>
            </w:r>
            <w:proofErr w:type="spellEnd"/>
            <w:r w:rsidRPr="00793EAB">
              <w:rPr>
                <w:rFonts w:ascii="Calibri" w:eastAsia="Times New Roman" w:hAnsi="Calibri" w:cs="Calibri"/>
                <w:color w:val="000000"/>
                <w:lang w:val="it-IT" w:eastAsia="en-ZA"/>
              </w:rPr>
              <w:t xml:space="preserve"> (G. </w:t>
            </w:r>
            <w:proofErr w:type="spellStart"/>
            <w:r w:rsidRPr="00793EAB">
              <w:rPr>
                <w:rFonts w:ascii="Calibri" w:eastAsia="Times New Roman" w:hAnsi="Calibri" w:cs="Calibri"/>
                <w:color w:val="000000"/>
                <w:lang w:val="it-IT" w:eastAsia="en-ZA"/>
              </w:rPr>
              <w:t>Baron</w:t>
            </w:r>
            <w:proofErr w:type="spellEnd"/>
            <w:r w:rsidRPr="00793EAB">
              <w:rPr>
                <w:rFonts w:ascii="Calibri" w:eastAsia="Times New Roman" w:hAnsi="Calibri" w:cs="Calibri"/>
                <w:color w:val="000000"/>
                <w:lang w:val="it-IT" w:eastAsia="en-ZA"/>
              </w:rPr>
              <w:t xml:space="preserve"> </w:t>
            </w:r>
            <w:proofErr w:type="spellStart"/>
            <w:r w:rsidRPr="00793EAB">
              <w:rPr>
                <w:rFonts w:ascii="Calibri" w:eastAsia="Times New Roman" w:hAnsi="Calibri" w:cs="Calibri"/>
                <w:color w:val="000000"/>
                <w:lang w:val="it-IT" w:eastAsia="en-ZA"/>
              </w:rPr>
              <w:t>Cuvier</w:t>
            </w:r>
            <w:proofErr w:type="spellEnd"/>
            <w:r w:rsidRPr="00793EAB">
              <w:rPr>
                <w:rFonts w:ascii="Calibri" w:eastAsia="Times New Roman" w:hAnsi="Calibri" w:cs="Calibri"/>
                <w:color w:val="000000"/>
                <w:lang w:val="it-IT" w:eastAsia="en-ZA"/>
              </w:rPr>
              <w:t>, 1829)</w:t>
            </w:r>
          </w:p>
        </w:tc>
      </w:tr>
      <w:tr w:rsidR="0005467A" w:rsidRPr="00221704" w14:paraId="70FBF20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1435" w14:textId="77777777" w:rsidR="0005467A" w:rsidRPr="00221704" w:rsidRDefault="0005467A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ungo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mungo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Gmelin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788)</w:t>
            </w:r>
          </w:p>
        </w:tc>
      </w:tr>
      <w:tr w:rsidR="0005467A" w:rsidRPr="00221704" w14:paraId="3B10A14A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8F93" w14:textId="77777777" w:rsidR="0005467A" w:rsidRPr="00221704" w:rsidRDefault="0005467A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aracynicti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elous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de Winton, 1896)</w:t>
            </w:r>
          </w:p>
        </w:tc>
      </w:tr>
      <w:tr w:rsidR="0005467A" w:rsidRPr="00221704" w14:paraId="47F5B1E7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7824" w14:textId="77777777" w:rsidR="0005467A" w:rsidRPr="00221704" w:rsidRDefault="0005467A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uricata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uricatt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Schrebe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776)</w:t>
            </w:r>
          </w:p>
        </w:tc>
      </w:tr>
      <w:tr w:rsidR="00F16971" w:rsidRPr="00221704" w14:paraId="597D442A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E094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Hyaenidae</w:t>
            </w:r>
            <w:proofErr w:type="spellEnd"/>
          </w:p>
        </w:tc>
      </w:tr>
      <w:tr w:rsidR="0005467A" w:rsidRPr="00221704" w14:paraId="5722EC34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5189" w14:textId="77777777" w:rsidR="0005467A" w:rsidRPr="00221704" w:rsidRDefault="0005467A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rocuta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rocut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Erxleben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777)</w:t>
            </w:r>
          </w:p>
        </w:tc>
      </w:tr>
      <w:tr w:rsidR="0005467A" w:rsidRPr="00221704" w14:paraId="4BC113E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7568" w14:textId="77777777" w:rsidR="0005467A" w:rsidRPr="00221704" w:rsidRDefault="0005467A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Hyaena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brunne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Thunberg, 1820</w:t>
            </w:r>
          </w:p>
        </w:tc>
      </w:tr>
      <w:tr w:rsidR="0005467A" w:rsidRPr="00221704" w14:paraId="472A6EF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B8AC" w14:textId="77777777" w:rsidR="0005467A" w:rsidRPr="00221704" w:rsidRDefault="0005467A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rotele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ristat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Sparrman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783)</w:t>
            </w:r>
          </w:p>
        </w:tc>
      </w:tr>
      <w:tr w:rsidR="00F16971" w:rsidRPr="00221704" w14:paraId="4B921E8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017E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ustelidae</w:t>
            </w:r>
            <w:proofErr w:type="spellEnd"/>
          </w:p>
        </w:tc>
      </w:tr>
      <w:tr w:rsidR="0005467A" w:rsidRPr="00221704" w14:paraId="62C1EB63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39DF" w14:textId="77777777" w:rsidR="0005467A" w:rsidRPr="00221704" w:rsidRDefault="0005467A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onyx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apens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Schinz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21)</w:t>
            </w:r>
          </w:p>
        </w:tc>
      </w:tr>
      <w:tr w:rsidR="00D0424F" w:rsidRPr="00221704" w14:paraId="070A1D2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42B34" w14:textId="2A0CD136" w:rsidR="00D0424F" w:rsidRPr="00F16971" w:rsidRDefault="00D0424F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i/>
                <w:color w:val="000000"/>
                <w:lang w:eastAsia="en-ZA"/>
              </w:rPr>
            </w:pPr>
            <w:proofErr w:type="spellStart"/>
            <w:r w:rsidRPr="00D0424F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>Aonyx</w:t>
            </w:r>
            <w:proofErr w:type="spellEnd"/>
            <w:r w:rsidRPr="00D0424F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D0424F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>congicus</w:t>
            </w:r>
            <w:proofErr w:type="spellEnd"/>
            <w:r w:rsidRPr="00D0424F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D0424F">
              <w:rPr>
                <w:rFonts w:ascii="Calibri" w:eastAsia="Times New Roman" w:hAnsi="Calibri" w:cs="Calibri"/>
                <w:color w:val="000000"/>
                <w:lang w:eastAsia="en-ZA"/>
              </w:rPr>
              <w:t>Lönnberg</w:t>
            </w:r>
            <w:proofErr w:type="spellEnd"/>
            <w:r w:rsidRPr="00D0424F">
              <w:rPr>
                <w:rFonts w:ascii="Calibri" w:eastAsia="Times New Roman" w:hAnsi="Calibri" w:cs="Calibri"/>
                <w:color w:val="000000"/>
                <w:lang w:eastAsia="en-ZA"/>
              </w:rPr>
              <w:t>, 1910</w:t>
            </w:r>
          </w:p>
        </w:tc>
      </w:tr>
      <w:tr w:rsidR="0005467A" w:rsidRPr="00221704" w14:paraId="1E27D624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2AD4" w14:textId="77777777" w:rsidR="0005467A" w:rsidRPr="00221704" w:rsidRDefault="0005467A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ydricti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aculicoll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Lichtenstein, 1835</w:t>
            </w:r>
          </w:p>
        </w:tc>
      </w:tr>
      <w:tr w:rsidR="0005467A" w:rsidRPr="00221704" w14:paraId="6535A17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F5B9" w14:textId="77777777" w:rsidR="0005467A" w:rsidRPr="00221704" w:rsidRDefault="0005467A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Ictonyx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triat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Perry, 1810)</w:t>
            </w:r>
          </w:p>
        </w:tc>
      </w:tr>
      <w:tr w:rsidR="0005467A" w:rsidRPr="00221704" w14:paraId="2768707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EB08" w14:textId="77777777" w:rsidR="0005467A" w:rsidRPr="00221704" w:rsidRDefault="0005467A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ellivora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apens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Schrebe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776)</w:t>
            </w:r>
          </w:p>
        </w:tc>
      </w:tr>
      <w:tr w:rsidR="0005467A" w:rsidRPr="00221704" w14:paraId="203237F4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67E9" w14:textId="77777777" w:rsidR="0005467A" w:rsidRPr="00221704" w:rsidRDefault="0005467A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oecilogale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lbinuch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Gray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64)</w:t>
            </w:r>
          </w:p>
        </w:tc>
      </w:tr>
      <w:tr w:rsidR="00F16971" w:rsidRPr="00221704" w14:paraId="66360076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BE08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Nandiniidae</w:t>
            </w:r>
            <w:proofErr w:type="spellEnd"/>
          </w:p>
        </w:tc>
      </w:tr>
      <w:tr w:rsidR="00F16971" w:rsidRPr="00221704" w14:paraId="1E845A8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9A9D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andinia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binotat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Gray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30)</w:t>
            </w:r>
          </w:p>
        </w:tc>
      </w:tr>
      <w:tr w:rsidR="00F16971" w:rsidRPr="00221704" w14:paraId="22172F9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5FDB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Otariidae</w:t>
            </w:r>
            <w:proofErr w:type="spellEnd"/>
          </w:p>
        </w:tc>
      </w:tr>
      <w:tr w:rsidR="00F16971" w:rsidRPr="00221704" w14:paraId="37C9E736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CEA8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rctocephalu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usill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Schrebe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775)</w:t>
            </w:r>
          </w:p>
        </w:tc>
      </w:tr>
      <w:tr w:rsidR="00F16971" w:rsidRPr="00221704" w14:paraId="42BC8FBF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D6E9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lastRenderedPageBreak/>
              <w:t>Viverridae</w:t>
            </w:r>
            <w:proofErr w:type="spellEnd"/>
          </w:p>
        </w:tc>
      </w:tr>
      <w:tr w:rsidR="00F16971" w:rsidRPr="00221704" w14:paraId="6D5FC2E1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69D4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ivetticti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ivett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Schrebe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776)</w:t>
            </w:r>
          </w:p>
        </w:tc>
      </w:tr>
      <w:tr w:rsidR="00F16971" w:rsidRPr="00221704" w14:paraId="376FA252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1BEA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enetta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ngolens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Bocage, 1882</w:t>
            </w:r>
          </w:p>
        </w:tc>
      </w:tr>
      <w:tr w:rsidR="00F16971" w:rsidRPr="00221704" w14:paraId="7C4BCB9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F41D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enetta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enett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Linnaeus, 1758)</w:t>
            </w:r>
          </w:p>
        </w:tc>
      </w:tr>
      <w:tr w:rsidR="00F16971" w:rsidRPr="00221704" w14:paraId="34A92E2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052D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enetta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aculat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Gray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30)</w:t>
            </w:r>
          </w:p>
        </w:tc>
      </w:tr>
      <w:tr w:rsidR="00F16971" w:rsidRPr="00221704" w14:paraId="3B92B8B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95C0E05" w14:textId="77777777" w:rsidR="00F16971" w:rsidRPr="00221704" w:rsidRDefault="00F16971" w:rsidP="00F169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hiroptera</w:t>
            </w:r>
            <w:proofErr w:type="spellEnd"/>
          </w:p>
        </w:tc>
      </w:tr>
      <w:tr w:rsidR="00F16971" w:rsidRPr="00221704" w14:paraId="5D4F8C8D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620F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Emballonuridae</w:t>
            </w:r>
            <w:proofErr w:type="spellEnd"/>
          </w:p>
        </w:tc>
      </w:tr>
      <w:tr w:rsidR="00F16971" w:rsidRPr="00221704" w14:paraId="72C81A80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D26A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oleura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fr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Peters, 1852)</w:t>
            </w:r>
          </w:p>
        </w:tc>
      </w:tr>
      <w:tr w:rsidR="00F16971" w:rsidRPr="00221704" w14:paraId="7AF5826A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D9338" w14:textId="77777777" w:rsidR="00F16971" w:rsidRPr="00C8168C" w:rsidRDefault="00F16971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Saccolaimus</w:t>
            </w:r>
            <w:proofErr w:type="spellEnd"/>
            <w:r w:rsidRPr="00F1697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peli</w:t>
            </w:r>
            <w:proofErr w:type="spellEnd"/>
            <w:r w:rsidRPr="00C8168C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 xml:space="preserve"> (</w:t>
            </w:r>
            <w:proofErr w:type="spellStart"/>
            <w:r w:rsidRPr="00C8168C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>Temminck</w:t>
            </w:r>
            <w:proofErr w:type="spellEnd"/>
            <w:r w:rsidRPr="00C8168C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 xml:space="preserve"> 1853)</w:t>
            </w:r>
          </w:p>
        </w:tc>
      </w:tr>
      <w:tr w:rsidR="00F16971" w:rsidRPr="00221704" w14:paraId="05181B97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09C2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Taphozou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auritian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E. Geoffroy, 1818</w:t>
            </w:r>
          </w:p>
        </w:tc>
      </w:tr>
      <w:tr w:rsidR="00F16971" w:rsidRPr="00221704" w14:paraId="26E71E2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279B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Hipposideridae</w:t>
            </w:r>
            <w:proofErr w:type="spellEnd"/>
          </w:p>
        </w:tc>
      </w:tr>
      <w:tr w:rsidR="00F16971" w:rsidRPr="00221704" w14:paraId="6D582FD1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9F62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ipposidero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affer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Sundevall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46)</w:t>
            </w:r>
          </w:p>
        </w:tc>
      </w:tr>
      <w:tr w:rsidR="00F16971" w:rsidRPr="00221704" w14:paraId="10D4FC5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4E1F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ipposidero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iga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Wagner, 1845)</w:t>
            </w:r>
          </w:p>
        </w:tc>
      </w:tr>
      <w:tr w:rsidR="00F16971" w:rsidRPr="00221704" w14:paraId="66CDAEDD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546D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ipposidero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rube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Noack, 1893)</w:t>
            </w:r>
          </w:p>
        </w:tc>
      </w:tr>
      <w:tr w:rsidR="00F16971" w:rsidRPr="00221704" w14:paraId="3498E47B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158F" w14:textId="77777777" w:rsidR="00F16971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ipposidero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vittat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Peters, 1852)</w:t>
            </w:r>
          </w:p>
          <w:p w14:paraId="7BBA493F" w14:textId="1BEEC4E0" w:rsidR="00F16971" w:rsidRPr="00221704" w:rsidRDefault="00F16971" w:rsidP="00F169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  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Rhinonycteridae</w:t>
            </w:r>
            <w:proofErr w:type="spellEnd"/>
          </w:p>
        </w:tc>
      </w:tr>
      <w:tr w:rsidR="00F16971" w:rsidRPr="00221704" w14:paraId="63228BA0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2206B" w14:textId="77777777" w:rsidR="00F16971" w:rsidRPr="00AD365D" w:rsidRDefault="00F16971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Triaenops</w:t>
            </w:r>
            <w:proofErr w:type="spellEnd"/>
            <w:r w:rsidRPr="00F1697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afer</w:t>
            </w:r>
            <w:proofErr w:type="spellEnd"/>
            <w:r w:rsidRPr="00AD365D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 xml:space="preserve"> Peters 1877</w:t>
            </w:r>
          </w:p>
        </w:tc>
      </w:tr>
      <w:tr w:rsidR="00F16971" w:rsidRPr="00221704" w14:paraId="7CF2C4C2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6266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iniopteridae</w:t>
            </w:r>
            <w:proofErr w:type="spellEnd"/>
          </w:p>
        </w:tc>
      </w:tr>
      <w:tr w:rsidR="00F16971" w:rsidRPr="00221704" w14:paraId="489C5C4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414A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iniopteru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atalens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A. Smith, 1833)</w:t>
            </w:r>
          </w:p>
        </w:tc>
      </w:tr>
      <w:tr w:rsidR="00F16971" w:rsidRPr="00221704" w14:paraId="79DF684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993C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olossidae</w:t>
            </w:r>
            <w:proofErr w:type="spellEnd"/>
          </w:p>
        </w:tc>
      </w:tr>
      <w:tr w:rsidR="002454E6" w:rsidRPr="00221704" w14:paraId="0CC799A7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88FF6" w14:textId="77777777" w:rsidR="002454E6" w:rsidRPr="00000769" w:rsidRDefault="002454E6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color w:val="000000"/>
                <w:lang w:eastAsia="en-ZA"/>
              </w:rPr>
            </w:pPr>
            <w:r w:rsidRPr="00000769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>?</w:t>
            </w:r>
            <w:r w:rsidRPr="00F1697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 xml:space="preserve">Mops </w:t>
            </w:r>
            <w:proofErr w:type="spellStart"/>
            <w:r w:rsidRPr="00F1697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midas</w:t>
            </w:r>
            <w:proofErr w:type="spellEnd"/>
            <w:r w:rsidRPr="00000769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 xml:space="preserve"> (</w:t>
            </w:r>
            <w:proofErr w:type="spellStart"/>
            <w:r w:rsidRPr="00000769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>Sundevall</w:t>
            </w:r>
            <w:proofErr w:type="spellEnd"/>
            <w:r w:rsidRPr="00000769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>, 1843)</w:t>
            </w:r>
          </w:p>
        </w:tc>
      </w:tr>
      <w:tr w:rsidR="002454E6" w:rsidRPr="00221704" w14:paraId="1B03E7A7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4181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haerephon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ansorgei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Thomas, 1913)</w:t>
            </w:r>
          </w:p>
        </w:tc>
      </w:tr>
      <w:tr w:rsidR="002454E6" w:rsidRPr="00221704" w14:paraId="0517AA6C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B9D2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haerephon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hapin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J.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A. Allen, 1917</w:t>
            </w:r>
          </w:p>
        </w:tc>
      </w:tr>
      <w:tr w:rsidR="002454E6" w:rsidRPr="00221704" w14:paraId="0E42950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B1E5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haerephon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igeriae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Thomas, 1913</w:t>
            </w:r>
          </w:p>
        </w:tc>
      </w:tr>
      <w:tr w:rsidR="002454E6" w:rsidRPr="00221704" w14:paraId="05128696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0AAE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haerephon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umil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Cretzschma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26)</w:t>
            </w:r>
          </w:p>
        </w:tc>
      </w:tr>
      <w:tr w:rsidR="002454E6" w:rsidRPr="00221704" w14:paraId="53A1B96F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E602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Mops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ondylur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A. Smith, 1833)</w:t>
            </w:r>
          </w:p>
        </w:tc>
      </w:tr>
      <w:tr w:rsidR="002454E6" w:rsidRPr="00221704" w14:paraId="6F2A429D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C7F0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Mops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iveivente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Cabrera &amp; Ruxton, 1926</w:t>
            </w:r>
          </w:p>
        </w:tc>
      </w:tr>
      <w:tr w:rsidR="002454E6" w:rsidRPr="00221704" w14:paraId="187B7EE1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67C3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Otomop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artienssen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ZA"/>
              </w:rPr>
              <w:t>Matschi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ZA"/>
              </w:rPr>
              <w:t>, 1897)</w:t>
            </w:r>
          </w:p>
        </w:tc>
      </w:tr>
      <w:tr w:rsidR="002454E6" w:rsidRPr="00221704" w14:paraId="49CC4EB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4BD0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Tadarida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egyptiac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E. Geoffroy, 1818)</w:t>
            </w:r>
          </w:p>
        </w:tc>
      </w:tr>
      <w:tr w:rsidR="00F16971" w:rsidRPr="00221704" w14:paraId="30BAB0AF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F548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Nycteridae</w:t>
            </w:r>
            <w:proofErr w:type="spellEnd"/>
          </w:p>
        </w:tc>
      </w:tr>
      <w:tr w:rsidR="002454E6" w:rsidRPr="00221704" w14:paraId="695F4882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C22E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ycteri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rge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Thomas, 1903</w:t>
            </w:r>
          </w:p>
        </w:tc>
      </w:tr>
      <w:tr w:rsidR="002454E6" w:rsidRPr="00221704" w14:paraId="1121274C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8F5A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ycteri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ispid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Schrebe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775)</w:t>
            </w:r>
          </w:p>
        </w:tc>
      </w:tr>
      <w:tr w:rsidR="002454E6" w:rsidRPr="00221704" w14:paraId="0AC5666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D398B" w14:textId="77777777" w:rsidR="002454E6" w:rsidRPr="001F53BA" w:rsidRDefault="002454E6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Nycteris</w:t>
            </w:r>
            <w:proofErr w:type="spellEnd"/>
            <w:r w:rsidRPr="00F1697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 xml:space="preserve"> intermedia</w:t>
            </w:r>
            <w:r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>Aellen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>, 1959</w:t>
            </w:r>
          </w:p>
        </w:tc>
      </w:tr>
      <w:tr w:rsidR="002454E6" w:rsidRPr="00221704" w14:paraId="7996FEE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869C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ycteri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acrot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Dobson, 1876</w:t>
            </w:r>
          </w:p>
        </w:tc>
      </w:tr>
      <w:tr w:rsidR="002454E6" w:rsidRPr="00221704" w14:paraId="0BF4801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3498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ycteri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nana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K. Andersen, 1912)</w:t>
            </w:r>
          </w:p>
        </w:tc>
      </w:tr>
      <w:tr w:rsidR="002454E6" w:rsidRPr="00221704" w14:paraId="6216CBD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AAA8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ycteri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thebaic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E. Geoffroy, 1818</w:t>
            </w:r>
          </w:p>
        </w:tc>
      </w:tr>
      <w:tr w:rsidR="00F16971" w:rsidRPr="00221704" w14:paraId="67C9F97B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E675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Pteropodidae</w:t>
            </w:r>
            <w:proofErr w:type="spellEnd"/>
          </w:p>
        </w:tc>
      </w:tr>
      <w:tr w:rsidR="00F16971" w:rsidRPr="00221704" w14:paraId="0109B0A2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E1DD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Eidolon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elvum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Kerr, 1792)</w:t>
            </w:r>
          </w:p>
        </w:tc>
      </w:tr>
      <w:tr w:rsidR="002454E6" w:rsidRPr="00221704" w14:paraId="1FE9553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BA28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Epomophoru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ngolens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Gray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70</w:t>
            </w:r>
          </w:p>
        </w:tc>
      </w:tr>
      <w:tr w:rsidR="002454E6" w:rsidRPr="00221704" w14:paraId="75F18F4B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F4A7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Epomophoru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ryptur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Peters, 1852</w:t>
            </w:r>
          </w:p>
        </w:tc>
      </w:tr>
      <w:tr w:rsidR="002454E6" w:rsidRPr="00221704" w14:paraId="2DE3215A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2E46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Epomophoru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rand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Sanborn, 1950)</w:t>
            </w:r>
          </w:p>
        </w:tc>
      </w:tr>
      <w:tr w:rsidR="002454E6" w:rsidRPr="00221704" w14:paraId="2F17C3C0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3F13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Epomophoru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wahlberg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Sundevall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46)</w:t>
            </w:r>
          </w:p>
        </w:tc>
      </w:tr>
      <w:tr w:rsidR="002454E6" w:rsidRPr="00221704" w14:paraId="248D3DCB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5C5D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Epomop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dobsoni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Bocage, 1889)</w:t>
            </w:r>
          </w:p>
        </w:tc>
      </w:tr>
      <w:tr w:rsidR="002454E6" w:rsidRPr="00221704" w14:paraId="5FA5DD94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5EB3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Epomop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franquet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Tomes, 1860)</w:t>
            </w:r>
          </w:p>
        </w:tc>
      </w:tr>
      <w:tr w:rsidR="002454E6" w:rsidRPr="00221704" w14:paraId="1EAC298C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6DD3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ypsignathu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onstros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H. Allen, 1861</w:t>
            </w:r>
          </w:p>
        </w:tc>
      </w:tr>
      <w:tr w:rsidR="002454E6" w:rsidRPr="00221704" w14:paraId="3D2515B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96EE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egaloglossu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woermann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Pagensteche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85</w:t>
            </w:r>
          </w:p>
        </w:tc>
      </w:tr>
      <w:tr w:rsidR="002454E6" w:rsidRPr="00221704" w14:paraId="74465602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9426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lastRenderedPageBreak/>
              <w:t>Micropteropu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intermedius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Hayman, 1963</w:t>
            </w:r>
          </w:p>
        </w:tc>
      </w:tr>
      <w:tr w:rsidR="002454E6" w:rsidRPr="00221704" w14:paraId="4C520F3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939F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icropteropu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usill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Peters, 1868)</w:t>
            </w:r>
          </w:p>
        </w:tc>
      </w:tr>
      <w:tr w:rsidR="002454E6" w:rsidRPr="00221704" w14:paraId="3894A3A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E32EF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yoncyteri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ngolens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Bocage, 1898)</w:t>
            </w:r>
          </w:p>
        </w:tc>
      </w:tr>
      <w:tr w:rsidR="002454E6" w:rsidRPr="00221704" w14:paraId="68A49ADC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6403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yonycteri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torquat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Dobson, 1878)</w:t>
            </w:r>
          </w:p>
        </w:tc>
      </w:tr>
      <w:tr w:rsidR="002454E6" w:rsidRPr="00221704" w14:paraId="5D311C9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5C69D" w14:textId="77777777" w:rsidR="002454E6" w:rsidRPr="003C0A3C" w:rsidRDefault="002454E6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Plerotes</w:t>
            </w:r>
            <w:proofErr w:type="spellEnd"/>
            <w:r w:rsidRPr="00F1697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anchietae</w:t>
            </w:r>
            <w:proofErr w:type="spellEnd"/>
            <w:r w:rsidRPr="003C0A3C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 xml:space="preserve"> (</w:t>
            </w:r>
            <w:proofErr w:type="spellStart"/>
            <w:r w:rsidRPr="003C0A3C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>Seabra</w:t>
            </w:r>
            <w:proofErr w:type="spellEnd"/>
            <w:r w:rsidRPr="003C0A3C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>, 1900)</w:t>
            </w:r>
          </w:p>
        </w:tc>
      </w:tr>
      <w:tr w:rsidR="002454E6" w:rsidRPr="00221704" w14:paraId="17574E1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EFD3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Rousettus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egyptiac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E. Geoffroy, 1810)</w:t>
            </w:r>
          </w:p>
        </w:tc>
      </w:tr>
      <w:tr w:rsidR="00F16971" w:rsidRPr="00221704" w14:paraId="5DC7DDD4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37A7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Rhinolophidae</w:t>
            </w:r>
            <w:proofErr w:type="spellEnd"/>
          </w:p>
        </w:tc>
      </w:tr>
      <w:tr w:rsidR="002454E6" w:rsidRPr="00221704" w14:paraId="3F4470AD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EB9C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?</w:t>
            </w:r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Rhinolophus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eloquen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K. Andersen, 1905</w:t>
            </w:r>
          </w:p>
        </w:tc>
      </w:tr>
      <w:tr w:rsidR="002454E6" w:rsidRPr="00221704" w14:paraId="7BDC5D51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6EBF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Rhinolophus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damarens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Roberts, 1946</w:t>
            </w:r>
          </w:p>
        </w:tc>
      </w:tr>
      <w:tr w:rsidR="002454E6" w:rsidRPr="00221704" w14:paraId="7E8ED79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4D4A7" w14:textId="77777777" w:rsidR="002454E6" w:rsidRPr="001F53BA" w:rsidRDefault="002454E6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color w:val="000000"/>
                <w:lang w:eastAsia="en-ZA"/>
              </w:rPr>
            </w:pPr>
            <w:r w:rsidRPr="00F1697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 xml:space="preserve">Rhinolophus </w:t>
            </w:r>
            <w:proofErr w:type="spellStart"/>
            <w:r w:rsidRPr="00F1697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denti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 xml:space="preserve"> Thomas, 1904</w:t>
            </w:r>
          </w:p>
        </w:tc>
      </w:tr>
      <w:tr w:rsidR="002454E6" w:rsidRPr="00221704" w14:paraId="2268CBE7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B724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Rhinolophus fumigatus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ü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ppell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42</w:t>
            </w:r>
          </w:p>
        </w:tc>
      </w:tr>
      <w:tr w:rsidR="002454E6" w:rsidRPr="00221704" w14:paraId="5AA94B2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1F02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Rhinolophus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lobat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Peters, 1852</w:t>
            </w:r>
          </w:p>
        </w:tc>
      </w:tr>
      <w:tr w:rsidR="00F16971" w:rsidRPr="00221704" w14:paraId="035A60E7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ABFA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Vespertilionidae</w:t>
            </w:r>
            <w:proofErr w:type="spellEnd"/>
          </w:p>
        </w:tc>
      </w:tr>
      <w:tr w:rsidR="002454E6" w:rsidRPr="00221704" w14:paraId="40868223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BF6C4" w14:textId="77777777" w:rsidR="002454E6" w:rsidRPr="00D04FEE" w:rsidRDefault="002454E6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>?</w:t>
            </w:r>
            <w:proofErr w:type="spellStart"/>
            <w:r w:rsidRPr="00F1697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Kerivoula</w:t>
            </w:r>
            <w:proofErr w:type="spellEnd"/>
            <w:r w:rsidRPr="00F1697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argentata</w:t>
            </w:r>
            <w:proofErr w:type="spellEnd"/>
            <w:r w:rsidRPr="00D04FEE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 xml:space="preserve"> Tomes, 1861</w:t>
            </w:r>
          </w:p>
        </w:tc>
      </w:tr>
      <w:tr w:rsidR="002454E6" w:rsidRPr="00221704" w14:paraId="167BDC0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B56C1" w14:textId="77777777" w:rsidR="002454E6" w:rsidRPr="003C0A3C" w:rsidRDefault="002454E6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>?</w:t>
            </w:r>
            <w:proofErr w:type="spellStart"/>
            <w:r w:rsidRPr="001E4230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Pipistrellus</w:t>
            </w:r>
            <w:proofErr w:type="spellEnd"/>
            <w:r w:rsidRPr="001E4230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 xml:space="preserve"> </w:t>
            </w:r>
            <w:proofErr w:type="spellStart"/>
            <w:r w:rsidRPr="001E4230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hesperidus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>Temminck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 xml:space="preserve"> 1840</w:t>
            </w:r>
          </w:p>
        </w:tc>
      </w:tr>
      <w:tr w:rsidR="002454E6" w:rsidRPr="00221704" w14:paraId="2A906ABC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5E3F" w14:textId="77777777" w:rsidR="002454E6" w:rsidRPr="00A844B3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istugo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eabrae</w:t>
            </w:r>
            <w:proofErr w:type="spellEnd"/>
            <w:r w:rsidRPr="00A844B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Thomas, 1912 </w:t>
            </w:r>
          </w:p>
        </w:tc>
      </w:tr>
      <w:tr w:rsidR="002454E6" w:rsidRPr="00221704" w14:paraId="2B3B49A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6B98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Eptesicu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ottentot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A. Smith, 1833)</w:t>
            </w:r>
          </w:p>
        </w:tc>
      </w:tr>
      <w:tr w:rsidR="002454E6" w:rsidRPr="00221704" w14:paraId="4F97EA8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AF04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lauconycteri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rgentat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Dobson, 1875)</w:t>
            </w:r>
          </w:p>
        </w:tc>
      </w:tr>
      <w:tr w:rsidR="002454E6" w:rsidRPr="00221704" w14:paraId="20E39C3C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3CD6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lauconycteri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beatrix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Thomas, 1901</w:t>
            </w:r>
          </w:p>
        </w:tc>
      </w:tr>
      <w:tr w:rsidR="002454E6" w:rsidRPr="00221704" w14:paraId="6DEEB7C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7001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lauconycteri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variegat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Tomes, 1861)</w:t>
            </w:r>
          </w:p>
        </w:tc>
      </w:tr>
      <w:tr w:rsidR="002454E6" w:rsidRPr="00221704" w14:paraId="5AE710BC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DF7F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ypsugo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nchietae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Seabr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900)</w:t>
            </w:r>
          </w:p>
        </w:tc>
      </w:tr>
      <w:tr w:rsidR="002454E6" w:rsidRPr="00221704" w14:paraId="7555572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D10A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ypsugo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rassul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Thomas, 1904)</w:t>
            </w:r>
          </w:p>
        </w:tc>
      </w:tr>
      <w:tr w:rsidR="002454E6" w:rsidRPr="00221704" w14:paraId="6B73344F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E64F0" w14:textId="77777777" w:rsidR="002454E6" w:rsidRPr="00D04FEE" w:rsidRDefault="002454E6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Kerivoula</w:t>
            </w:r>
            <w:proofErr w:type="spellEnd"/>
            <w:r w:rsidRPr="00F1697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 xml:space="preserve"> lanosa</w:t>
            </w:r>
            <w:r w:rsidRPr="00D04FEE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 xml:space="preserve"> (A. Smith, 1847)</w:t>
            </w:r>
          </w:p>
        </w:tc>
      </w:tr>
      <w:tr w:rsidR="002454E6" w:rsidRPr="00221704" w14:paraId="58E82C37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B4D5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Laephoti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ngolens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Monard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935</w:t>
            </w:r>
          </w:p>
        </w:tc>
      </w:tr>
      <w:tr w:rsidR="002454E6" w:rsidRPr="00221704" w14:paraId="1E53CD7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15D7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Laephoti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botswanae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Setzer, 1971</w:t>
            </w:r>
          </w:p>
        </w:tc>
      </w:tr>
      <w:tr w:rsidR="002454E6" w:rsidRPr="00221704" w14:paraId="2A95242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51CF" w14:textId="77777777" w:rsidR="002454E6" w:rsidRPr="00A844B3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imetillus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thomasi</w:t>
            </w:r>
            <w:proofErr w:type="spellEnd"/>
            <w:r w:rsidRPr="00A844B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Hinton, 1920</w:t>
            </w:r>
          </w:p>
        </w:tc>
      </w:tr>
      <w:tr w:rsidR="002454E6" w:rsidRPr="00221704" w14:paraId="415294E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B21B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Myotis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bocagi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Peters, 1870</w:t>
            </w:r>
          </w:p>
        </w:tc>
      </w:tr>
      <w:tr w:rsidR="002454E6" w:rsidRPr="00221704" w14:paraId="25CFD88F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DBED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Myotis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welwitschi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Gray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66)</w:t>
            </w:r>
          </w:p>
        </w:tc>
      </w:tr>
      <w:tr w:rsidR="002454E6" w:rsidRPr="00221704" w14:paraId="5442430D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A80A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eoromicia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apens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A. Smith, 1829)</w:t>
            </w:r>
          </w:p>
        </w:tc>
      </w:tr>
      <w:tr w:rsidR="002454E6" w:rsidRPr="00221704" w14:paraId="32847A4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2523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eoromicia</w:t>
            </w:r>
            <w:proofErr w:type="spellEnd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F1697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randidier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Dobson, 1876)</w:t>
            </w:r>
          </w:p>
        </w:tc>
      </w:tr>
      <w:tr w:rsidR="002454E6" w:rsidRPr="00221704" w14:paraId="604801AB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78A4" w14:textId="77777777" w:rsidR="002454E6" w:rsidRPr="0032536F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color w:val="000000"/>
                <w:lang w:eastAsia="en-ZA"/>
              </w:rPr>
            </w:pPr>
            <w:proofErr w:type="spellStart"/>
            <w:r w:rsidRPr="0032536F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eoromicia</w:t>
            </w:r>
            <w:proofErr w:type="spellEnd"/>
            <w:r w:rsidRPr="0032536F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nana (Peters, 1852)</w:t>
            </w:r>
          </w:p>
        </w:tc>
      </w:tr>
      <w:tr w:rsidR="002454E6" w:rsidRPr="00221704" w14:paraId="32751E5B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F202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eoromicia</w:t>
            </w:r>
            <w:proofErr w:type="spellEnd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tenuipinn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Peters 1872)</w:t>
            </w:r>
          </w:p>
        </w:tc>
      </w:tr>
      <w:tr w:rsidR="002454E6" w:rsidRPr="00221704" w14:paraId="54C4B79A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448D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2536F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eoromicia</w:t>
            </w:r>
            <w:proofErr w:type="spellEnd"/>
            <w:r w:rsidRPr="0032536F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2536F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zuluens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Roberts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9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24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)</w:t>
            </w:r>
          </w:p>
        </w:tc>
      </w:tr>
      <w:tr w:rsidR="002454E6" w:rsidRPr="00221704" w14:paraId="21CBF7F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47BBE" w14:textId="77777777" w:rsidR="002454E6" w:rsidRDefault="002454E6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color w:val="000000"/>
                <w:lang w:eastAsia="en-ZA"/>
              </w:rPr>
            </w:pPr>
            <w:proofErr w:type="spellStart"/>
            <w:r w:rsidRPr="001E4230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Nycticeinops</w:t>
            </w:r>
            <w:proofErr w:type="spellEnd"/>
            <w:r w:rsidRPr="001E4230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 xml:space="preserve"> </w:t>
            </w:r>
            <w:proofErr w:type="spellStart"/>
            <w:r w:rsidRPr="001E4230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schlieffeni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 xml:space="preserve"> (Peters, 1859)</w:t>
            </w:r>
          </w:p>
        </w:tc>
      </w:tr>
      <w:tr w:rsidR="002454E6" w:rsidRPr="00221704" w14:paraId="54F692D3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DE08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ipistrellus</w:t>
            </w:r>
            <w:proofErr w:type="spellEnd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rueppelli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J. Fischer, 1829)</w:t>
            </w:r>
          </w:p>
        </w:tc>
      </w:tr>
      <w:tr w:rsidR="002454E6" w:rsidRPr="00221704" w14:paraId="43D2B26B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B9228" w14:textId="77777777" w:rsidR="002454E6" w:rsidRPr="003C0A3C" w:rsidRDefault="002454E6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color w:val="000000"/>
                <w:lang w:eastAsia="en-ZA"/>
              </w:rPr>
            </w:pPr>
            <w:proofErr w:type="spellStart"/>
            <w:r w:rsidRPr="001E4230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Pipistrellus</w:t>
            </w:r>
            <w:proofErr w:type="spellEnd"/>
            <w:r w:rsidRPr="001E4230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 xml:space="preserve"> </w:t>
            </w:r>
            <w:proofErr w:type="spellStart"/>
            <w:r w:rsidRPr="001E4230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rusticus</w:t>
            </w:r>
            <w:proofErr w:type="spellEnd"/>
            <w:r w:rsidRPr="003C0A3C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 xml:space="preserve"> (Tomes, 1861)</w:t>
            </w:r>
          </w:p>
        </w:tc>
      </w:tr>
      <w:tr w:rsidR="002454E6" w:rsidRPr="00221704" w14:paraId="5760B270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7AF5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cotoecus</w:t>
            </w:r>
            <w:proofErr w:type="spellEnd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inde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Thomas, 1901</w:t>
            </w:r>
          </w:p>
        </w:tc>
      </w:tr>
      <w:tr w:rsidR="002454E6" w:rsidRPr="00221704" w14:paraId="29D8EB1A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5DB0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cotophilus</w:t>
            </w:r>
            <w:proofErr w:type="spellEnd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dingani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A. Smith, 1833)</w:t>
            </w:r>
          </w:p>
        </w:tc>
      </w:tr>
      <w:tr w:rsidR="002454E6" w:rsidRPr="00221704" w14:paraId="3ED2F0AC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06D6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cotophilus</w:t>
            </w:r>
            <w:proofErr w:type="spellEnd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leucogaste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Cretzschma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26)</w:t>
            </w:r>
          </w:p>
        </w:tc>
      </w:tr>
      <w:tr w:rsidR="002454E6" w:rsidRPr="00221704" w14:paraId="5073E290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7C16A" w14:textId="77777777" w:rsidR="002454E6" w:rsidRPr="00C8168C" w:rsidRDefault="002454E6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color w:val="000000"/>
                <w:lang w:eastAsia="en-ZA"/>
              </w:rPr>
            </w:pPr>
            <w:proofErr w:type="spellStart"/>
            <w:r w:rsidRPr="001E4230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Scotophilus</w:t>
            </w:r>
            <w:proofErr w:type="spellEnd"/>
            <w:r w:rsidRPr="001E4230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 xml:space="preserve"> </w:t>
            </w:r>
            <w:proofErr w:type="spellStart"/>
            <w:r w:rsidRPr="001E4230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viridis</w:t>
            </w:r>
            <w:proofErr w:type="spellEnd"/>
            <w:r w:rsidRPr="00C8168C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 xml:space="preserve"> (Peters, 1852)</w:t>
            </w:r>
          </w:p>
        </w:tc>
      </w:tr>
      <w:tr w:rsidR="00F16971" w:rsidRPr="00221704" w14:paraId="693B2E86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7D2B373" w14:textId="77777777" w:rsidR="00F16971" w:rsidRPr="00221704" w:rsidRDefault="00F16971" w:rsidP="00F169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Erinaceomorpha</w:t>
            </w:r>
            <w:proofErr w:type="spellEnd"/>
          </w:p>
        </w:tc>
      </w:tr>
      <w:tr w:rsidR="00F16971" w:rsidRPr="00221704" w14:paraId="7D03468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AC50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Erinaceidae</w:t>
            </w:r>
            <w:proofErr w:type="spellEnd"/>
          </w:p>
        </w:tc>
      </w:tr>
      <w:tr w:rsidR="00F16971" w:rsidRPr="00221704" w14:paraId="3B9BEF5C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EEEF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telerix</w:t>
            </w:r>
            <w:proofErr w:type="spellEnd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frontalis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A. Smith, 1831)</w:t>
            </w:r>
          </w:p>
        </w:tc>
      </w:tr>
      <w:tr w:rsidR="00F16971" w:rsidRPr="00221704" w14:paraId="27619F4D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83A8087" w14:textId="77777777" w:rsidR="00F16971" w:rsidRPr="00221704" w:rsidRDefault="00F16971" w:rsidP="00F169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Hyracoidea</w:t>
            </w:r>
            <w:proofErr w:type="spellEnd"/>
          </w:p>
        </w:tc>
      </w:tr>
      <w:tr w:rsidR="00F16971" w:rsidRPr="00221704" w14:paraId="2B36CB1F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01CC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Procaviidae</w:t>
            </w:r>
            <w:proofErr w:type="spellEnd"/>
          </w:p>
        </w:tc>
      </w:tr>
      <w:tr w:rsidR="002454E6" w:rsidRPr="00221704" w14:paraId="108935D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8B77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Dendrohyrax</w:t>
            </w:r>
            <w:proofErr w:type="spellEnd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rbore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A. Smith, 1827)</w:t>
            </w:r>
          </w:p>
        </w:tc>
      </w:tr>
      <w:tr w:rsidR="002454E6" w:rsidRPr="00221704" w14:paraId="1E98E782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2CD5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lastRenderedPageBreak/>
              <w:t>Dendrohyrax</w:t>
            </w:r>
            <w:proofErr w:type="spellEnd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dorsalis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Fraser, 1854)</w:t>
            </w:r>
          </w:p>
        </w:tc>
      </w:tr>
      <w:tr w:rsidR="002454E6" w:rsidRPr="00221704" w14:paraId="01C5B7B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3114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eterohyrax</w:t>
            </w:r>
            <w:proofErr w:type="spellEnd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brucei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Gray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68)</w:t>
            </w:r>
          </w:p>
        </w:tc>
      </w:tr>
      <w:tr w:rsidR="002454E6" w:rsidRPr="00221704" w14:paraId="5573DB1F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AD3E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rocavia</w:t>
            </w:r>
            <w:proofErr w:type="spellEnd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apens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Pallas, 1766)</w:t>
            </w:r>
          </w:p>
        </w:tc>
      </w:tr>
      <w:tr w:rsidR="00F16971" w:rsidRPr="00221704" w14:paraId="2312CE9B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8EF656C" w14:textId="77777777" w:rsidR="00F16971" w:rsidRPr="00221704" w:rsidRDefault="00F16971" w:rsidP="00F169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Lagomorpha</w:t>
            </w:r>
            <w:proofErr w:type="spellEnd"/>
          </w:p>
        </w:tc>
      </w:tr>
      <w:tr w:rsidR="00F16971" w:rsidRPr="00221704" w14:paraId="6D7302D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D924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Leporidae</w:t>
            </w:r>
          </w:p>
        </w:tc>
      </w:tr>
      <w:tr w:rsidR="00F16971" w:rsidRPr="00221704" w14:paraId="77826076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8D87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Lepus </w:t>
            </w: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victoriae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Thomas, 1893</w:t>
            </w:r>
          </w:p>
        </w:tc>
      </w:tr>
      <w:tr w:rsidR="00F16971" w:rsidRPr="00221704" w14:paraId="387B0226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FBB88C6" w14:textId="77777777" w:rsidR="00F16971" w:rsidRPr="00221704" w:rsidRDefault="00F16971" w:rsidP="00F169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acroscelidea</w:t>
            </w:r>
            <w:proofErr w:type="spellEnd"/>
          </w:p>
        </w:tc>
      </w:tr>
      <w:tr w:rsidR="00F16971" w:rsidRPr="00221704" w14:paraId="59AF2FCF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4D0F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acroscelididae</w:t>
            </w:r>
            <w:proofErr w:type="spellEnd"/>
          </w:p>
        </w:tc>
      </w:tr>
      <w:tr w:rsidR="00F16971" w:rsidRPr="00221704" w14:paraId="505F83E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FF9A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bookmarkStart w:id="0" w:name="_Hlk510874898"/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Elephantulus</w:t>
            </w:r>
            <w:proofErr w:type="spellEnd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brachyrhynch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bookmarkEnd w:id="0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(A. Smith, 1836)</w:t>
            </w:r>
          </w:p>
        </w:tc>
      </w:tr>
      <w:tr w:rsidR="00F16971" w:rsidRPr="00221704" w14:paraId="5A697A7F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D6EF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Elephantulus</w:t>
            </w:r>
            <w:proofErr w:type="spellEnd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intuf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A. Smith, 1836)</w:t>
            </w:r>
          </w:p>
        </w:tc>
      </w:tr>
      <w:tr w:rsidR="00F16971" w:rsidRPr="00221704" w14:paraId="132C8E34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B8D34BA" w14:textId="77777777" w:rsidR="00F16971" w:rsidRPr="00221704" w:rsidRDefault="00F16971" w:rsidP="00F169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Perissodactyla</w:t>
            </w:r>
            <w:proofErr w:type="spellEnd"/>
          </w:p>
        </w:tc>
      </w:tr>
      <w:tr w:rsidR="00F16971" w:rsidRPr="00221704" w14:paraId="6093B182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1112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Equidae</w:t>
            </w:r>
            <w:proofErr w:type="spellEnd"/>
          </w:p>
        </w:tc>
      </w:tr>
      <w:tr w:rsidR="002454E6" w:rsidRPr="00221704" w14:paraId="4C58BA93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E658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Equus quagga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Boddaert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785</w:t>
            </w:r>
          </w:p>
        </w:tc>
      </w:tr>
      <w:tr w:rsidR="002454E6" w:rsidRPr="00221704" w14:paraId="5D8B5E8A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75F1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Equus zebra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Linnaeus, 1758</w:t>
            </w:r>
          </w:p>
        </w:tc>
      </w:tr>
      <w:tr w:rsidR="00F16971" w:rsidRPr="00221704" w14:paraId="40C12280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5EA1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Rhinocerotidae</w:t>
            </w:r>
            <w:proofErr w:type="spellEnd"/>
          </w:p>
        </w:tc>
      </w:tr>
      <w:tr w:rsidR="00F16971" w:rsidRPr="00221704" w14:paraId="02FAF1A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6470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Diceros</w:t>
            </w:r>
            <w:proofErr w:type="spellEnd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bicorn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Linnaeus, 1758)</w:t>
            </w:r>
          </w:p>
        </w:tc>
      </w:tr>
      <w:tr w:rsidR="00F16971" w:rsidRPr="00221704" w14:paraId="06B9E4FC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015931E" w14:textId="77777777" w:rsidR="00F16971" w:rsidRPr="00221704" w:rsidRDefault="00F16971" w:rsidP="00F169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Pholidota</w:t>
            </w:r>
            <w:proofErr w:type="spellEnd"/>
          </w:p>
        </w:tc>
      </w:tr>
      <w:tr w:rsidR="00F16971" w:rsidRPr="00221704" w14:paraId="19668D1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3E23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anidae</w:t>
            </w:r>
            <w:proofErr w:type="spellEnd"/>
          </w:p>
        </w:tc>
      </w:tr>
      <w:tr w:rsidR="00F16971" w:rsidRPr="00221704" w14:paraId="3E517FD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BD65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Manis </w:t>
            </w: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temmincki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Smuts, 1832</w:t>
            </w:r>
          </w:p>
        </w:tc>
      </w:tr>
      <w:tr w:rsidR="00C26241" w:rsidRPr="00221704" w14:paraId="2EA6C1C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987AC" w14:textId="67CD3B20" w:rsidR="00C26241" w:rsidRPr="001E4230" w:rsidRDefault="00C26241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i/>
                <w:color w:val="000000"/>
                <w:lang w:eastAsia="en-ZA"/>
              </w:rPr>
            </w:pPr>
            <w:proofErr w:type="spellStart"/>
            <w:r w:rsidRPr="0050195E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>Phataginus</w:t>
            </w:r>
            <w:proofErr w:type="spellEnd"/>
            <w:r w:rsidRPr="0050195E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50195E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>tricuspis</w:t>
            </w:r>
            <w:proofErr w:type="spellEnd"/>
            <w:r w:rsidRPr="00C26241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 xml:space="preserve"> </w:t>
            </w:r>
            <w:r w:rsidRPr="00C26241">
              <w:rPr>
                <w:rFonts w:ascii="Calibri" w:eastAsia="Times New Roman" w:hAnsi="Calibri" w:cs="Calibri"/>
                <w:color w:val="000000"/>
                <w:lang w:eastAsia="en-ZA"/>
              </w:rPr>
              <w:t>(Rafinesque, 1821)</w:t>
            </w:r>
          </w:p>
        </w:tc>
      </w:tr>
      <w:tr w:rsidR="00F16971" w:rsidRPr="00221704" w14:paraId="0742DDA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7A24521" w14:textId="77777777" w:rsidR="00F16971" w:rsidRPr="00221704" w:rsidRDefault="00F16971" w:rsidP="00F169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Primates</w:t>
            </w:r>
          </w:p>
        </w:tc>
      </w:tr>
      <w:tr w:rsidR="00F16971" w:rsidRPr="00221704" w14:paraId="098F0021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2144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ercopithecidae</w:t>
            </w:r>
            <w:proofErr w:type="spellEnd"/>
          </w:p>
        </w:tc>
      </w:tr>
      <w:tr w:rsidR="002454E6" w:rsidRPr="00221704" w14:paraId="574DB063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9910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ercocebus</w:t>
            </w:r>
            <w:proofErr w:type="spellEnd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torquat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Kerr in Linnaeus, 1792)</w:t>
            </w:r>
          </w:p>
        </w:tc>
      </w:tr>
      <w:tr w:rsidR="002454E6" w:rsidRPr="00221704" w14:paraId="46689BEA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9AEF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Cercopithecus </w:t>
            </w: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scani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Audebert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799)</w:t>
            </w:r>
          </w:p>
        </w:tc>
      </w:tr>
      <w:tr w:rsidR="002454E6" w:rsidRPr="00221704" w14:paraId="3FB6ED72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38B9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Cercopithecus </w:t>
            </w: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eph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Linnaeus, 1758)</w:t>
            </w:r>
          </w:p>
        </w:tc>
      </w:tr>
      <w:tr w:rsidR="002454E6" w:rsidRPr="00221704" w14:paraId="4ABC31CC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F8E4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ercopithecus mitis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Wolf, 1822</w:t>
            </w:r>
          </w:p>
        </w:tc>
      </w:tr>
      <w:tr w:rsidR="002454E6" w:rsidRPr="00221704" w14:paraId="18D6F34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3953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Cercopithecus </w:t>
            </w: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eglect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Schlegel, 1876</w:t>
            </w:r>
          </w:p>
        </w:tc>
      </w:tr>
      <w:tr w:rsidR="002454E6" w:rsidRPr="00221704" w14:paraId="137DC15D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BC20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57958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Cercopithecus </w:t>
            </w:r>
            <w:proofErr w:type="spellStart"/>
            <w:r w:rsidRPr="00557958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ictitan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Linnaeus, 1766)</w:t>
            </w:r>
          </w:p>
        </w:tc>
      </w:tr>
      <w:tr w:rsidR="002454E6" w:rsidRPr="00221704" w14:paraId="0D2F7081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C6EE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hlorocebus</w:t>
            </w:r>
            <w:proofErr w:type="spellEnd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ynosuro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Scopol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786)</w:t>
            </w:r>
          </w:p>
        </w:tc>
      </w:tr>
      <w:tr w:rsidR="002454E6" w:rsidRPr="00221704" w14:paraId="295136F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C8BF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454E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Colobus </w:t>
            </w:r>
            <w:proofErr w:type="spellStart"/>
            <w:r w:rsidRPr="002454E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ngolens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Sclate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60</w:t>
            </w:r>
          </w:p>
        </w:tc>
      </w:tr>
      <w:tr w:rsidR="002454E6" w:rsidRPr="00221704" w14:paraId="041C4994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1A50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Lophocebus</w:t>
            </w:r>
            <w:proofErr w:type="spellEnd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lbigen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Gray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50)</w:t>
            </w:r>
          </w:p>
        </w:tc>
      </w:tr>
      <w:tr w:rsidR="002454E6" w:rsidRPr="00221704" w14:paraId="39AF0E43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766D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iopithecus</w:t>
            </w:r>
            <w:proofErr w:type="spellEnd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talapoin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Schrebe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774)</w:t>
            </w:r>
          </w:p>
        </w:tc>
      </w:tr>
      <w:tr w:rsidR="002454E6" w:rsidRPr="00221704" w14:paraId="50C8569C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F1F1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apio</w:t>
            </w:r>
            <w:proofErr w:type="spellEnd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kindae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Lönnberg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919</w:t>
            </w:r>
          </w:p>
        </w:tc>
      </w:tr>
      <w:tr w:rsidR="002454E6" w:rsidRPr="00221704" w14:paraId="558F9831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7105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apio</w:t>
            </w:r>
            <w:proofErr w:type="spellEnd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1E423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ursin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Kerr, 1792)</w:t>
            </w:r>
          </w:p>
        </w:tc>
      </w:tr>
      <w:tr w:rsidR="00F16971" w:rsidRPr="00221704" w14:paraId="20959210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BF4D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Galagidae</w:t>
            </w:r>
            <w:proofErr w:type="spellEnd"/>
          </w:p>
        </w:tc>
      </w:tr>
      <w:tr w:rsidR="00F16971" w:rsidRPr="00221704" w14:paraId="22C21A2A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4649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57958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Galago </w:t>
            </w:r>
            <w:proofErr w:type="spellStart"/>
            <w:r w:rsidRPr="00557958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oholi</w:t>
            </w:r>
            <w:proofErr w:type="spellEnd"/>
            <w:r w:rsidRPr="00557958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A. Smith, 1836</w:t>
            </w:r>
          </w:p>
        </w:tc>
      </w:tr>
      <w:tr w:rsidR="00F16971" w:rsidRPr="00221704" w14:paraId="43BA072C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8737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557958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alagoides</w:t>
            </w:r>
            <w:proofErr w:type="spellEnd"/>
            <w:r w:rsidRPr="00557958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557958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demidoff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G. Fischer, 1806)</w:t>
            </w:r>
          </w:p>
        </w:tc>
      </w:tr>
      <w:tr w:rsidR="00F16971" w:rsidRPr="00221704" w14:paraId="0FDE4C1B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F3AE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557958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Otolemur</w:t>
            </w:r>
            <w:proofErr w:type="spellEnd"/>
            <w:r w:rsidRPr="00557958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557958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rassicaudat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Geoffroy, 1812)</w:t>
            </w:r>
          </w:p>
        </w:tc>
      </w:tr>
      <w:tr w:rsidR="00F16971" w:rsidRPr="00221704" w14:paraId="34B6CAFC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5EE1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Hominidae</w:t>
            </w:r>
          </w:p>
        </w:tc>
      </w:tr>
      <w:tr w:rsidR="00F16971" w:rsidRPr="00221704" w14:paraId="0B7C15C3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F8F1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57958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Gorilla </w:t>
            </w:r>
            <w:proofErr w:type="spellStart"/>
            <w:r w:rsidRPr="00557958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orill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Savage in Savage and Wyman, 1847)</w:t>
            </w:r>
          </w:p>
        </w:tc>
      </w:tr>
      <w:tr w:rsidR="00557958" w:rsidRPr="00221704" w14:paraId="24D809F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40CB3" w14:textId="612CB470" w:rsidR="00557958" w:rsidRPr="00557958" w:rsidRDefault="00557958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i/>
                <w:color w:val="000000"/>
                <w:lang w:eastAsia="en-ZA"/>
              </w:rPr>
            </w:pPr>
            <w:r w:rsidRPr="00892644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Pan troglodytes</w:t>
            </w:r>
            <w:r w:rsidRPr="00557958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r w:rsidRPr="00557958">
              <w:rPr>
                <w:rFonts w:ascii="Calibri" w:eastAsia="Times New Roman" w:hAnsi="Calibri" w:cs="Calibri"/>
                <w:color w:val="000000"/>
                <w:lang w:eastAsia="en-ZA"/>
              </w:rPr>
              <w:t>(Blumenbach, 1775)</w:t>
            </w:r>
          </w:p>
        </w:tc>
      </w:tr>
      <w:tr w:rsidR="00F16971" w:rsidRPr="00221704" w14:paraId="7E969F1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9602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Lorisidae</w:t>
            </w:r>
            <w:proofErr w:type="spellEnd"/>
          </w:p>
        </w:tc>
      </w:tr>
      <w:tr w:rsidR="00F16971" w:rsidRPr="00221704" w14:paraId="1CB59DC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49C9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557958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erodicticus</w:t>
            </w:r>
            <w:proofErr w:type="spellEnd"/>
            <w:r w:rsidRPr="00557958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557958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otto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üller, 1766)</w:t>
            </w:r>
          </w:p>
        </w:tc>
      </w:tr>
      <w:tr w:rsidR="00F16971" w:rsidRPr="00221704" w14:paraId="1292DFE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E72BB93" w14:textId="77777777" w:rsidR="00F16971" w:rsidRPr="00221704" w:rsidRDefault="00F16971" w:rsidP="00F169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Proboscidea</w:t>
            </w:r>
            <w:proofErr w:type="spellEnd"/>
          </w:p>
        </w:tc>
      </w:tr>
      <w:tr w:rsidR="00F16971" w:rsidRPr="00221704" w14:paraId="6A9646B3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712B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Elephantidae</w:t>
            </w:r>
            <w:proofErr w:type="spellEnd"/>
          </w:p>
        </w:tc>
      </w:tr>
      <w:tr w:rsidR="00F16971" w:rsidRPr="00221704" w14:paraId="3C091770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3731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557958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Loxodonta</w:t>
            </w:r>
            <w:proofErr w:type="spellEnd"/>
            <w:r w:rsidRPr="00557958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557958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frican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Blumenbach, 1797)</w:t>
            </w:r>
          </w:p>
        </w:tc>
      </w:tr>
      <w:tr w:rsidR="000F0F09" w:rsidRPr="00221704" w14:paraId="6E87D8A2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C048F" w14:textId="2E201370" w:rsidR="000F0F09" w:rsidRPr="00557958" w:rsidRDefault="000F0F09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i/>
                <w:color w:val="000000"/>
                <w:lang w:eastAsia="en-ZA"/>
              </w:rPr>
            </w:pPr>
            <w:proofErr w:type="spellStart"/>
            <w:r w:rsidRPr="003D57F0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lastRenderedPageBreak/>
              <w:t>Loxodonta</w:t>
            </w:r>
            <w:proofErr w:type="spellEnd"/>
            <w:r w:rsidRPr="003D57F0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3D57F0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>cyclotis</w:t>
            </w:r>
            <w:proofErr w:type="spellEnd"/>
            <w:r w:rsidRPr="000F0F09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 xml:space="preserve"> </w:t>
            </w:r>
            <w:r w:rsidRPr="000F0F09">
              <w:rPr>
                <w:rFonts w:ascii="Calibri" w:eastAsia="Times New Roman" w:hAnsi="Calibri" w:cs="Calibri"/>
                <w:color w:val="000000"/>
                <w:lang w:eastAsia="en-ZA"/>
              </w:rPr>
              <w:t>(</w:t>
            </w:r>
            <w:proofErr w:type="spellStart"/>
            <w:r w:rsidRPr="000F0F09">
              <w:rPr>
                <w:rFonts w:ascii="Calibri" w:eastAsia="Times New Roman" w:hAnsi="Calibri" w:cs="Calibri"/>
                <w:color w:val="000000"/>
                <w:lang w:eastAsia="en-ZA"/>
              </w:rPr>
              <w:t>Matschie</w:t>
            </w:r>
            <w:proofErr w:type="spellEnd"/>
            <w:r w:rsidRPr="000F0F09">
              <w:rPr>
                <w:rFonts w:ascii="Calibri" w:eastAsia="Times New Roman" w:hAnsi="Calibri" w:cs="Calibri"/>
                <w:color w:val="000000"/>
                <w:lang w:eastAsia="en-ZA"/>
              </w:rPr>
              <w:t>, 1900)</w:t>
            </w:r>
          </w:p>
        </w:tc>
      </w:tr>
      <w:tr w:rsidR="00F16971" w:rsidRPr="00221704" w14:paraId="59829E9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3D4E5D9" w14:textId="77777777" w:rsidR="00F16971" w:rsidRPr="00221704" w:rsidRDefault="00F16971" w:rsidP="00F169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Rodentia</w:t>
            </w:r>
          </w:p>
        </w:tc>
      </w:tr>
      <w:tr w:rsidR="00F16971" w:rsidRPr="00221704" w14:paraId="4779A72A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916D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Anomaluridae</w:t>
            </w:r>
            <w:proofErr w:type="spellEnd"/>
          </w:p>
        </w:tc>
      </w:tr>
      <w:tr w:rsidR="00F16971" w:rsidRPr="00221704" w14:paraId="2446074D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E60D8" w14:textId="26243A0A" w:rsidR="00F16971" w:rsidRPr="00221704" w:rsidRDefault="00F16971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2454E6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Anomalurus</w:t>
            </w:r>
            <w:proofErr w:type="spellEnd"/>
            <w:r w:rsidRPr="002454E6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 xml:space="preserve"> </w:t>
            </w:r>
            <w:proofErr w:type="spellStart"/>
            <w:r w:rsidRPr="002454E6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beecroft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Fraser, 1853</w:t>
            </w:r>
          </w:p>
        </w:tc>
      </w:tr>
      <w:tr w:rsidR="00F16971" w:rsidRPr="00221704" w14:paraId="1E3D2B37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C1EB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nomaluru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derbian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Gray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42)</w:t>
            </w:r>
          </w:p>
        </w:tc>
      </w:tr>
      <w:tr w:rsidR="00F16971" w:rsidRPr="00221704" w14:paraId="0C4527A6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A477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athyergidae</w:t>
            </w:r>
            <w:proofErr w:type="spellEnd"/>
          </w:p>
        </w:tc>
      </w:tr>
      <w:tr w:rsidR="00F16971" w:rsidRPr="00221704" w14:paraId="567D1C06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CA8B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Fuko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bocage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de Winton, 1897)</w:t>
            </w:r>
          </w:p>
        </w:tc>
      </w:tr>
      <w:tr w:rsidR="00F16971" w:rsidRPr="00221704" w14:paraId="5DC47C7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9CE9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Fuko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echow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Peters, 1881)</w:t>
            </w:r>
          </w:p>
        </w:tc>
      </w:tr>
      <w:tr w:rsidR="00F16971" w:rsidRPr="00221704" w14:paraId="40A298BD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0207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Gliridae</w:t>
            </w:r>
            <w:proofErr w:type="spellEnd"/>
          </w:p>
        </w:tc>
      </w:tr>
      <w:tr w:rsidR="00F16971" w:rsidRPr="00221704" w14:paraId="48FCA2F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6E77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raphiuru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ngolens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de Winton, 1897</w:t>
            </w:r>
          </w:p>
        </w:tc>
      </w:tr>
      <w:tr w:rsidR="00F16971" w:rsidRPr="00221704" w14:paraId="1CCADD12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F8D6" w14:textId="42A656A3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raphiuru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kellen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Reuven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90)</w:t>
            </w:r>
          </w:p>
        </w:tc>
      </w:tr>
      <w:tr w:rsidR="00F16971" w:rsidRPr="00221704" w14:paraId="7EA9C20F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BF47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raphiuru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lorraine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Dollman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910</w:t>
            </w:r>
          </w:p>
        </w:tc>
      </w:tr>
      <w:tr w:rsidR="00F16971" w:rsidRPr="00221704" w14:paraId="36B2C2D4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AD4A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raphiuru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onard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St. Leger, 1936)</w:t>
            </w:r>
          </w:p>
        </w:tc>
      </w:tr>
      <w:tr w:rsidR="00F16971" w:rsidRPr="00221704" w14:paraId="43DB7630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1BC8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raphiuru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rupicola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Thomas &amp; Hinton, 1925)</w:t>
            </w:r>
          </w:p>
        </w:tc>
      </w:tr>
      <w:tr w:rsidR="00F16971" w:rsidRPr="00221704" w14:paraId="41471ECA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E18F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Hystricidae</w:t>
            </w:r>
            <w:proofErr w:type="spellEnd"/>
          </w:p>
        </w:tc>
      </w:tr>
      <w:tr w:rsidR="00F16971" w:rsidRPr="00221704" w14:paraId="0347F98A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FE2D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ystrix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fricaeaustral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Peters, 1852</w:t>
            </w:r>
          </w:p>
        </w:tc>
      </w:tr>
      <w:tr w:rsidR="00F16971" w:rsidRPr="00221704" w14:paraId="68806AA7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D9E7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uridae</w:t>
            </w:r>
            <w:proofErr w:type="spellEnd"/>
          </w:p>
        </w:tc>
      </w:tr>
      <w:tr w:rsidR="002454E6" w:rsidRPr="00221704" w14:paraId="26D36B2F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5018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etho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bocage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Thomas, 1904)</w:t>
            </w:r>
          </w:p>
        </w:tc>
      </w:tr>
      <w:tr w:rsidR="002454E6" w:rsidRPr="00221704" w14:paraId="47299444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A1F9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etho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hrysophil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de Winton, 1897)</w:t>
            </w:r>
          </w:p>
        </w:tc>
      </w:tr>
      <w:tr w:rsidR="002454E6" w:rsidRPr="00221704" w14:paraId="59E2F351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C122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etho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kaiser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Noack, 1887)</w:t>
            </w:r>
          </w:p>
        </w:tc>
      </w:tr>
      <w:tr w:rsidR="002454E6" w:rsidRPr="00221704" w14:paraId="178FC806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4C94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etho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yikae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Thomas, 1897)</w:t>
            </w:r>
          </w:p>
        </w:tc>
      </w:tr>
      <w:tr w:rsidR="002454E6" w:rsidRPr="00221704" w14:paraId="52BA574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4435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etho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thomas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de Winton, 1897)</w:t>
            </w:r>
          </w:p>
        </w:tc>
      </w:tr>
      <w:tr w:rsidR="002454E6" w:rsidRPr="00221704" w14:paraId="08F181C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3210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olo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osling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Thomas &amp;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Wroughton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907</w:t>
            </w:r>
          </w:p>
        </w:tc>
      </w:tr>
      <w:tr w:rsidR="00C664DC" w:rsidRPr="00C664DC" w14:paraId="0D75C83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DCEDC" w14:textId="65E9BC25" w:rsidR="00C664DC" w:rsidRPr="00C664DC" w:rsidRDefault="00C664DC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fr-FR" w:eastAsia="en-ZA"/>
              </w:rPr>
            </w:pPr>
            <w:proofErr w:type="spellStart"/>
            <w:r w:rsidRPr="00C664DC">
              <w:rPr>
                <w:rFonts w:ascii="Calibri" w:eastAsia="Times New Roman" w:hAnsi="Calibri" w:cs="Calibri"/>
                <w:i/>
                <w:color w:val="000000"/>
                <w:lang w:val="fr-FR" w:eastAsia="en-ZA"/>
              </w:rPr>
              <w:t>Dasymys</w:t>
            </w:r>
            <w:proofErr w:type="spellEnd"/>
            <w:r w:rsidRPr="00C664DC">
              <w:rPr>
                <w:rFonts w:ascii="Calibri" w:eastAsia="Times New Roman" w:hAnsi="Calibri" w:cs="Calibri"/>
                <w:i/>
                <w:color w:val="000000"/>
                <w:lang w:val="fr-FR" w:eastAsia="en-ZA"/>
              </w:rPr>
              <w:t xml:space="preserve"> </w:t>
            </w:r>
            <w:proofErr w:type="spellStart"/>
            <w:r w:rsidRPr="00C664DC">
              <w:rPr>
                <w:rFonts w:ascii="Calibri" w:eastAsia="Times New Roman" w:hAnsi="Calibri" w:cs="Calibri"/>
                <w:i/>
                <w:color w:val="000000"/>
                <w:lang w:val="fr-FR" w:eastAsia="en-ZA"/>
              </w:rPr>
              <w:t>cabrali</w:t>
            </w:r>
            <w:proofErr w:type="spellEnd"/>
            <w:r w:rsidRPr="00C664DC">
              <w:rPr>
                <w:rFonts w:ascii="Calibri" w:eastAsia="Times New Roman" w:hAnsi="Calibri" w:cs="Calibri"/>
                <w:color w:val="000000"/>
                <w:lang w:val="fr-FR" w:eastAsia="en-ZA"/>
              </w:rPr>
              <w:t xml:space="preserve"> (</w:t>
            </w:r>
            <w:proofErr w:type="spellStart"/>
            <w:r w:rsidRPr="00C664DC">
              <w:rPr>
                <w:rFonts w:ascii="Calibri" w:eastAsia="Times New Roman" w:hAnsi="Calibri" w:cs="Calibri"/>
                <w:color w:val="000000"/>
                <w:lang w:val="fr-FR" w:eastAsia="en-ZA"/>
              </w:rPr>
              <w:t>Verheyeni</w:t>
            </w:r>
            <w:proofErr w:type="spellEnd"/>
            <w:r w:rsidRPr="00C664DC">
              <w:rPr>
                <w:rFonts w:ascii="Calibri" w:eastAsia="Times New Roman" w:hAnsi="Calibri" w:cs="Calibri"/>
                <w:color w:val="000000"/>
                <w:lang w:val="fr-FR" w:eastAsia="en-ZA"/>
              </w:rPr>
              <w:t xml:space="preserve"> et a</w:t>
            </w:r>
            <w:r>
              <w:rPr>
                <w:rFonts w:ascii="Calibri" w:eastAsia="Times New Roman" w:hAnsi="Calibri" w:cs="Calibri"/>
                <w:color w:val="000000"/>
                <w:lang w:val="fr-FR" w:eastAsia="en-ZA"/>
              </w:rPr>
              <w:t>l. 2003)</w:t>
            </w:r>
          </w:p>
        </w:tc>
      </w:tr>
      <w:tr w:rsidR="002454E6" w:rsidRPr="00221704" w14:paraId="618AFCC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93B3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Dasy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incomt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Sundevall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47)</w:t>
            </w:r>
            <w:bookmarkStart w:id="1" w:name="_GoBack"/>
            <w:bookmarkEnd w:id="1"/>
          </w:p>
        </w:tc>
      </w:tr>
      <w:tr w:rsidR="002454E6" w:rsidRPr="00221704" w14:paraId="159CA5DB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A527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Dasy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udipe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Peters, 1870)</w:t>
            </w:r>
          </w:p>
        </w:tc>
      </w:tr>
      <w:tr w:rsidR="002454E6" w:rsidRPr="00221704" w14:paraId="791ABB49" w14:textId="77777777" w:rsidTr="004B779F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907C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Desmodillu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uricular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A. Smith, 1834)</w:t>
            </w:r>
          </w:p>
        </w:tc>
      </w:tr>
      <w:tr w:rsidR="002454E6" w:rsidRPr="00221704" w14:paraId="57EB2980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E259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erbilliscu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brantsi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A. Smith, 1836)</w:t>
            </w:r>
          </w:p>
        </w:tc>
      </w:tr>
      <w:tr w:rsidR="002454E6" w:rsidRPr="00221704" w14:paraId="763BED17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040A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erbilliscu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leucogaste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Peters, 1852)</w:t>
            </w:r>
          </w:p>
        </w:tc>
      </w:tr>
      <w:tr w:rsidR="002454E6" w:rsidRPr="00221704" w14:paraId="43D7A3AF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7620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erbilliscu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aeb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A. Smith, 1836)</w:t>
            </w:r>
          </w:p>
        </w:tc>
      </w:tr>
      <w:tr w:rsidR="002454E6" w:rsidRPr="00221704" w14:paraId="592B5D2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465E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erbilliscu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etzer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Schlitter, 1973)</w:t>
            </w:r>
          </w:p>
        </w:tc>
      </w:tr>
      <w:tr w:rsidR="002454E6" w:rsidRPr="00221704" w14:paraId="310194B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E601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erbilliscu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valid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Bocage, 1890)</w:t>
            </w:r>
          </w:p>
        </w:tc>
      </w:tr>
      <w:tr w:rsidR="002454E6" w:rsidRPr="00221704" w14:paraId="0CC953EF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4777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rammo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dolichur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Smuts, 1832)</w:t>
            </w:r>
          </w:p>
        </w:tc>
      </w:tr>
      <w:tr w:rsidR="002454E6" w:rsidRPr="00221704" w14:paraId="4A9224A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B80A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rammo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oens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Eisentraut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965)</w:t>
            </w:r>
          </w:p>
        </w:tc>
      </w:tr>
      <w:tr w:rsidR="002454E6" w:rsidRPr="00221704" w14:paraId="6E61FE92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36BE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ylomyscu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arill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Thomas, 1904)</w:t>
            </w:r>
          </w:p>
        </w:tc>
      </w:tr>
      <w:tr w:rsidR="002454E6" w:rsidRPr="00221704" w14:paraId="29C68576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284A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Lemnisco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riseld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Thomas, 1904)</w:t>
            </w:r>
          </w:p>
        </w:tc>
      </w:tr>
      <w:tr w:rsidR="002454E6" w:rsidRPr="00221704" w14:paraId="13933C8B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CCE5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Lemnisco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triat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Linnaeus, 1758)</w:t>
            </w:r>
          </w:p>
        </w:tc>
      </w:tr>
      <w:tr w:rsidR="002454E6" w:rsidRPr="00C664DC" w14:paraId="485E5176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61B0" w14:textId="77777777" w:rsidR="002454E6" w:rsidRPr="00793EAB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fr-FR"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val="fr-FR" w:eastAsia="en-ZA"/>
              </w:rPr>
              <w:t>Lophuro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val="fr-FR"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val="fr-FR" w:eastAsia="en-ZA"/>
              </w:rPr>
              <w:t>angolensis</w:t>
            </w:r>
            <w:proofErr w:type="spellEnd"/>
            <w:r w:rsidRPr="00793EAB">
              <w:rPr>
                <w:rFonts w:ascii="Calibri" w:eastAsia="Times New Roman" w:hAnsi="Calibri" w:cs="Calibri"/>
                <w:color w:val="000000"/>
                <w:lang w:val="fr-FR" w:eastAsia="en-ZA"/>
              </w:rPr>
              <w:t xml:space="preserve"> </w:t>
            </w:r>
            <w:proofErr w:type="spellStart"/>
            <w:r w:rsidRPr="00793EAB">
              <w:rPr>
                <w:rFonts w:ascii="Calibri" w:eastAsia="Times New Roman" w:hAnsi="Calibri" w:cs="Calibri"/>
                <w:color w:val="000000"/>
                <w:lang w:val="fr-FR" w:eastAsia="en-ZA"/>
              </w:rPr>
              <w:t>Verheyen</w:t>
            </w:r>
            <w:proofErr w:type="spellEnd"/>
            <w:r w:rsidRPr="00793EAB">
              <w:rPr>
                <w:rFonts w:ascii="Calibri" w:eastAsia="Times New Roman" w:hAnsi="Calibri" w:cs="Calibri"/>
                <w:color w:val="000000"/>
                <w:lang w:val="fr-FR" w:eastAsia="en-ZA"/>
              </w:rPr>
              <w:t xml:space="preserve"> et al., 2000</w:t>
            </w:r>
          </w:p>
        </w:tc>
      </w:tr>
      <w:tr w:rsidR="002454E6" w:rsidRPr="00221704" w14:paraId="622FBC91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025E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Lophuromy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rit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Dollman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910</w:t>
            </w:r>
          </w:p>
        </w:tc>
      </w:tr>
      <w:tr w:rsidR="002454E6" w:rsidRPr="00221704" w14:paraId="36BA6267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0082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alaco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longipe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Milne-Edwards, 1877</w:t>
            </w:r>
          </w:p>
        </w:tc>
      </w:tr>
      <w:tr w:rsidR="002454E6" w:rsidRPr="00221704" w14:paraId="589384C2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E7D4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asto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atalens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A. Smith, 1834)</w:t>
            </w:r>
          </w:p>
        </w:tc>
      </w:tr>
      <w:tr w:rsidR="002454E6" w:rsidRPr="00221704" w14:paraId="25235843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8F107" w14:textId="77777777" w:rsidR="002454E6" w:rsidRPr="00E976EA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asto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hortridgei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r w:rsidRPr="00E976EA">
              <w:rPr>
                <w:rFonts w:ascii="Calibri" w:eastAsia="Times New Roman" w:hAnsi="Calibri" w:cs="Calibri"/>
                <w:color w:val="000000"/>
                <w:lang w:eastAsia="en-ZA"/>
              </w:rPr>
              <w:t>(St Leger, 1933)</w:t>
            </w:r>
          </w:p>
        </w:tc>
      </w:tr>
      <w:tr w:rsidR="002454E6" w:rsidRPr="00221704" w14:paraId="3B65C266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B717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icaela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amaquens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A. Smith, 1834)</w:t>
            </w:r>
          </w:p>
        </w:tc>
      </w:tr>
      <w:tr w:rsidR="002454E6" w:rsidRPr="00221704" w14:paraId="23816422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A31D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Mus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allewaert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Thomas, 1925)</w:t>
            </w:r>
          </w:p>
        </w:tc>
      </w:tr>
      <w:tr w:rsidR="00C664DC" w:rsidRPr="00221704" w14:paraId="49D30FEA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CBDF" w14:textId="07156BB0" w:rsidR="00C664DC" w:rsidRPr="00C664DC" w:rsidRDefault="00C664DC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664DC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>?</w:t>
            </w:r>
            <w:r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r w:rsidRPr="00C664DC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 xml:space="preserve">Mus </w:t>
            </w:r>
            <w:proofErr w:type="spellStart"/>
            <w:r w:rsidRPr="00C664DC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indutus</w:t>
            </w:r>
            <w:proofErr w:type="spellEnd"/>
            <w:r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 xml:space="preserve"> </w:t>
            </w:r>
            <w:r w:rsidRPr="00C664DC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>(Thomas, 1910)</w:t>
            </w:r>
          </w:p>
        </w:tc>
      </w:tr>
      <w:tr w:rsidR="002454E6" w:rsidRPr="00221704" w14:paraId="189B34E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229A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Mus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inutoide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A. Smith, 1834</w:t>
            </w:r>
          </w:p>
        </w:tc>
      </w:tr>
      <w:tr w:rsidR="002454E6" w:rsidRPr="00221704" w14:paraId="3A66123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5C49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lastRenderedPageBreak/>
              <w:t xml:space="preserve">Mus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orell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Thomas, 1909)</w:t>
            </w:r>
          </w:p>
        </w:tc>
      </w:tr>
      <w:tr w:rsidR="008A5951" w:rsidRPr="00221704" w14:paraId="36DD3AEF" w14:textId="77777777" w:rsidTr="00173DF5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B2BD4" w14:textId="228F9E62" w:rsidR="008A5951" w:rsidRPr="00E976EA" w:rsidRDefault="008A5951" w:rsidP="008A595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i/>
                <w:color w:val="000000"/>
                <w:lang w:eastAsia="en-ZA"/>
              </w:rPr>
            </w:pPr>
            <w:r w:rsidRPr="008A5951">
              <w:rPr>
                <w:b/>
                <w:i/>
              </w:rPr>
              <w:t xml:space="preserve">Mus </w:t>
            </w:r>
            <w:proofErr w:type="spellStart"/>
            <w:r w:rsidRPr="008A5951">
              <w:rPr>
                <w:b/>
                <w:i/>
              </w:rPr>
              <w:t>setzeri</w:t>
            </w:r>
            <w:proofErr w:type="spellEnd"/>
            <w:r w:rsidRPr="00CA152D">
              <w:t xml:space="preserve"> </w:t>
            </w:r>
            <w:proofErr w:type="spellStart"/>
            <w:r w:rsidRPr="00CA152D">
              <w:t>Petter</w:t>
            </w:r>
            <w:proofErr w:type="spellEnd"/>
            <w:r w:rsidRPr="00CA152D">
              <w:t>, 1978</w:t>
            </w:r>
          </w:p>
        </w:tc>
      </w:tr>
      <w:tr w:rsidR="002454E6" w:rsidRPr="00221704" w14:paraId="6047C7CF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B76D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us triton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Thomas, 1909)</w:t>
            </w:r>
          </w:p>
        </w:tc>
      </w:tr>
      <w:tr w:rsidR="002454E6" w:rsidRPr="00221704" w14:paraId="0C5313D3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29BD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yomyscu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ngolens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Bocage, 1890)</w:t>
            </w:r>
          </w:p>
        </w:tc>
      </w:tr>
      <w:tr w:rsidR="002454E6" w:rsidRPr="00221704" w14:paraId="3FFF9CFC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4929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Oeno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ypoxanth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Pucheran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55)</w:t>
            </w:r>
          </w:p>
        </w:tc>
      </w:tr>
      <w:tr w:rsidR="002454E6" w:rsidRPr="00221704" w14:paraId="59AA2CA3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4963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Oto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nchietae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Bocage, 1882)</w:t>
            </w:r>
          </w:p>
        </w:tc>
      </w:tr>
      <w:tr w:rsidR="002454E6" w:rsidRPr="00221704" w14:paraId="5D2B028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429A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Oto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ngoniens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Wroughton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906</w:t>
            </w:r>
          </w:p>
        </w:tc>
      </w:tr>
      <w:tr w:rsidR="002454E6" w:rsidRPr="00221704" w14:paraId="4DCC99A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0D85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Oto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uanzens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Hill &amp; Carter, 1937</w:t>
            </w:r>
          </w:p>
        </w:tc>
      </w:tr>
      <w:tr w:rsidR="002454E6" w:rsidRPr="00221704" w14:paraId="6789BF86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A2EA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elo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ampanae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Huet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88)</w:t>
            </w:r>
          </w:p>
        </w:tc>
      </w:tr>
      <w:tr w:rsidR="002454E6" w:rsidRPr="00221704" w14:paraId="5CB3F204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73B0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elomys</w:t>
            </w:r>
            <w:proofErr w:type="spellEnd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E976EA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fallax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Peters, 1852)</w:t>
            </w:r>
          </w:p>
        </w:tc>
      </w:tr>
      <w:tr w:rsidR="002454E6" w:rsidRPr="00221704" w14:paraId="1F0597A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5D70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elomy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minor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Cabrera &amp; Ruxton, 1926</w:t>
            </w:r>
          </w:p>
        </w:tc>
      </w:tr>
      <w:tr w:rsidR="002454E6" w:rsidRPr="00C664DC" w14:paraId="4633467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FF8B" w14:textId="77777777" w:rsidR="002454E6" w:rsidRPr="00793EAB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de-DE"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val="de-DE" w:eastAsia="en-ZA"/>
              </w:rPr>
              <w:t>Praomy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val="de-DE"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val="de-DE" w:eastAsia="en-ZA"/>
              </w:rPr>
              <w:t>coetzeei</w:t>
            </w:r>
            <w:proofErr w:type="spellEnd"/>
            <w:r w:rsidRPr="00793EAB">
              <w:rPr>
                <w:rFonts w:ascii="Calibri" w:eastAsia="Times New Roman" w:hAnsi="Calibri" w:cs="Calibri"/>
                <w:color w:val="000000"/>
                <w:lang w:val="de-DE" w:eastAsia="en-ZA"/>
              </w:rPr>
              <w:t xml:space="preserve"> Van der Straeten, 2008</w:t>
            </w:r>
          </w:p>
        </w:tc>
      </w:tr>
      <w:tr w:rsidR="002454E6" w:rsidRPr="00221704" w14:paraId="3E73ED40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54AB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raomy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jackson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de Winton, 1897)</w:t>
            </w:r>
          </w:p>
        </w:tc>
      </w:tr>
      <w:tr w:rsidR="00A2031F" w:rsidRPr="00221704" w14:paraId="4D411B00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FB0DF" w14:textId="35D53374" w:rsidR="00A2031F" w:rsidRPr="00A2031F" w:rsidRDefault="00A2031F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A2031F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Rhabdomys</w:t>
            </w:r>
            <w:proofErr w:type="spellEnd"/>
            <w:r w:rsidRPr="00A2031F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 xml:space="preserve"> </w:t>
            </w:r>
            <w:proofErr w:type="spellStart"/>
            <w:r w:rsidRPr="00A2031F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bechuana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Thomas, 1893)</w:t>
            </w:r>
          </w:p>
        </w:tc>
      </w:tr>
      <w:tr w:rsidR="002454E6" w:rsidRPr="00221704" w14:paraId="3A99536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94E2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Rhabdomy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dilect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de Winton, 1897)</w:t>
            </w:r>
          </w:p>
        </w:tc>
      </w:tr>
      <w:tr w:rsidR="002454E6" w:rsidRPr="00221704" w14:paraId="4BD911A2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8431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Thallomy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igricaud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Thomas, 1882)</w:t>
            </w:r>
          </w:p>
        </w:tc>
      </w:tr>
      <w:tr w:rsidR="002454E6" w:rsidRPr="00221704" w14:paraId="7A08BDD4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58C7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Zelotomy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ildegardeae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Thomas, 1902)</w:t>
            </w:r>
          </w:p>
        </w:tc>
      </w:tr>
      <w:tr w:rsidR="008A5951" w:rsidRPr="00221704" w14:paraId="0252FFB0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2EA49" w14:textId="1679AED2" w:rsidR="008A5951" w:rsidRPr="00367D5C" w:rsidRDefault="008A5951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i/>
                <w:color w:val="000000"/>
                <w:lang w:eastAsia="en-ZA"/>
              </w:rPr>
            </w:pPr>
            <w:proofErr w:type="spellStart"/>
            <w:r w:rsidRPr="008A595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Zelotomys</w:t>
            </w:r>
            <w:proofErr w:type="spellEnd"/>
            <w:r w:rsidRPr="008A595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 xml:space="preserve"> </w:t>
            </w:r>
            <w:proofErr w:type="spellStart"/>
            <w:r w:rsidRPr="008A5951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woosnami</w:t>
            </w:r>
            <w:proofErr w:type="spellEnd"/>
            <w:r w:rsidRPr="008A595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(Schwann, 1906)</w:t>
            </w:r>
          </w:p>
        </w:tc>
      </w:tr>
      <w:tr w:rsidR="00F16971" w:rsidRPr="00221704" w14:paraId="0B82A572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8044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Nesomyidae</w:t>
            </w:r>
            <w:proofErr w:type="spellEnd"/>
          </w:p>
        </w:tc>
      </w:tr>
      <w:tr w:rsidR="00A2031F" w:rsidRPr="00221704" w14:paraId="32735F2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8103B" w14:textId="5439B0CE" w:rsidR="00A2031F" w:rsidRPr="00A2031F" w:rsidRDefault="00A2031F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A2031F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Cricetomys</w:t>
            </w:r>
            <w:proofErr w:type="spellEnd"/>
            <w:r w:rsidRPr="00A2031F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 xml:space="preserve"> </w:t>
            </w:r>
            <w:proofErr w:type="spellStart"/>
            <w:r w:rsidRPr="00A2031F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emin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ZA"/>
              </w:rPr>
              <w:t>Wrough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ZA"/>
              </w:rPr>
              <w:t>, 1910</w:t>
            </w:r>
          </w:p>
        </w:tc>
      </w:tr>
      <w:tr w:rsidR="002454E6" w:rsidRPr="00221704" w14:paraId="554EDC2A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DFA7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ricetomy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ansorgei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Thomas, 1904</w:t>
            </w:r>
          </w:p>
        </w:tc>
      </w:tr>
      <w:tr w:rsidR="000456CF" w:rsidRPr="00221704" w14:paraId="2446286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A54DA" w14:textId="58B99589" w:rsidR="000456CF" w:rsidRPr="000456CF" w:rsidRDefault="000456CF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0456CF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Dendromus</w:t>
            </w:r>
            <w:proofErr w:type="spellEnd"/>
            <w:r w:rsidRPr="000456CF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 xml:space="preserve"> </w:t>
            </w:r>
            <w:proofErr w:type="spellStart"/>
            <w:r w:rsidRPr="000456CF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leucostom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ZA"/>
              </w:rPr>
              <w:t>Monar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ZA"/>
              </w:rPr>
              <w:t>, 1933</w:t>
            </w:r>
          </w:p>
        </w:tc>
      </w:tr>
      <w:tr w:rsidR="002454E6" w:rsidRPr="00221704" w14:paraId="1FC59EA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1092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Dendromu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elanot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A. Smith, 1834)</w:t>
            </w:r>
          </w:p>
        </w:tc>
      </w:tr>
      <w:tr w:rsidR="002454E6" w:rsidRPr="00221704" w14:paraId="5AF2E7AB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8944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Dendromu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ystacal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Heuglin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63)</w:t>
            </w:r>
          </w:p>
        </w:tc>
      </w:tr>
      <w:tr w:rsidR="002454E6" w:rsidRPr="00221704" w14:paraId="45FC30AD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6F9A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Dendromu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yikae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Wroughton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909</w:t>
            </w:r>
          </w:p>
        </w:tc>
      </w:tr>
      <w:tr w:rsidR="002454E6" w:rsidRPr="00221704" w14:paraId="2A8BE133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2C7E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Dendromu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vernay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Hill &amp; Carter, 1937</w:t>
            </w:r>
          </w:p>
        </w:tc>
      </w:tr>
      <w:tr w:rsidR="00A2031F" w:rsidRPr="00221704" w14:paraId="3C07C486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D7400" w14:textId="6D36BC1D" w:rsidR="00A2031F" w:rsidRPr="00367D5C" w:rsidRDefault="00A2031F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i/>
                <w:color w:val="000000"/>
                <w:lang w:eastAsia="en-ZA"/>
              </w:rPr>
            </w:pPr>
            <w:proofErr w:type="spellStart"/>
            <w:r w:rsidRPr="00A2031F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>Malacothrix</w:t>
            </w:r>
            <w:proofErr w:type="spellEnd"/>
            <w:r w:rsidRPr="00A2031F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A2031F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>typica</w:t>
            </w:r>
            <w:proofErr w:type="spellEnd"/>
            <w:r w:rsidRPr="00A2031F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 xml:space="preserve"> </w:t>
            </w:r>
            <w:r w:rsidRPr="00A2031F">
              <w:rPr>
                <w:rFonts w:ascii="Calibri" w:eastAsia="Times New Roman" w:hAnsi="Calibri" w:cs="Calibri"/>
                <w:color w:val="000000"/>
                <w:lang w:eastAsia="en-ZA"/>
              </w:rPr>
              <w:t>(A. Smith, 1834)</w:t>
            </w:r>
          </w:p>
        </w:tc>
      </w:tr>
      <w:tr w:rsidR="002454E6" w:rsidRPr="00221704" w14:paraId="05E6F13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2C15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etromyscu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ollin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Thomas &amp; Hinton, 1925)</w:t>
            </w:r>
          </w:p>
        </w:tc>
      </w:tr>
      <w:tr w:rsidR="002454E6" w:rsidRPr="00221704" w14:paraId="72B0EB12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2DFD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etromyscu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hortridge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Thomas, 1926</w:t>
            </w:r>
          </w:p>
        </w:tc>
      </w:tr>
      <w:tr w:rsidR="002454E6" w:rsidRPr="00221704" w14:paraId="4001A230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F92B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accostomu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ampestr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Peters, 1846</w:t>
            </w:r>
          </w:p>
        </w:tc>
      </w:tr>
      <w:tr w:rsidR="002454E6" w:rsidRPr="00221704" w14:paraId="4136ABB2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F4CA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teatomy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bocage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Thomas, 1892</w:t>
            </w:r>
          </w:p>
        </w:tc>
      </w:tr>
      <w:tr w:rsidR="002454E6" w:rsidRPr="00221704" w14:paraId="7A1E07F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9BFC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teatomy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krebsi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Peters, 1852</w:t>
            </w:r>
          </w:p>
        </w:tc>
      </w:tr>
      <w:tr w:rsidR="002454E6" w:rsidRPr="00221704" w14:paraId="20ED7585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340B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teatomy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arv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Rhoads, 1896</w:t>
            </w:r>
          </w:p>
        </w:tc>
      </w:tr>
      <w:tr w:rsidR="002454E6" w:rsidRPr="00221704" w14:paraId="46836BF7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3BF8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teatomy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pratensis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Peters, 1846</w:t>
            </w:r>
          </w:p>
        </w:tc>
      </w:tr>
      <w:tr w:rsidR="00F16971" w:rsidRPr="00221704" w14:paraId="2D09EF0A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BC7E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Pedetidae</w:t>
            </w:r>
            <w:proofErr w:type="spellEnd"/>
          </w:p>
        </w:tc>
      </w:tr>
      <w:tr w:rsidR="00F16971" w:rsidRPr="00221704" w14:paraId="0F3EC402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0E20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edete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apens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Forster, 1778)</w:t>
            </w:r>
          </w:p>
        </w:tc>
      </w:tr>
      <w:tr w:rsidR="00B27B15" w:rsidRPr="00221704" w14:paraId="2B466B07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B81FC" w14:textId="38FD7D1D" w:rsidR="00B27B15" w:rsidRPr="00367D5C" w:rsidRDefault="00B27B15" w:rsidP="00B27B1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 xml:space="preserve">     </w:t>
            </w:r>
            <w:proofErr w:type="spellStart"/>
            <w:r w:rsidRPr="00B27B15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>Petromuridae</w:t>
            </w:r>
            <w:proofErr w:type="spellEnd"/>
          </w:p>
        </w:tc>
      </w:tr>
      <w:tr w:rsidR="00B27B15" w:rsidRPr="00221704" w14:paraId="1DA7BDF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FF005" w14:textId="701DDE2F" w:rsidR="00B27B15" w:rsidRPr="00B27B15" w:rsidRDefault="00B27B15" w:rsidP="00B27B15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 xml:space="preserve">         </w:t>
            </w:r>
            <w:proofErr w:type="spellStart"/>
            <w:r w:rsidRPr="00B27B15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Petromus</w:t>
            </w:r>
            <w:proofErr w:type="spellEnd"/>
            <w:r w:rsidRPr="00B27B15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 xml:space="preserve"> </w:t>
            </w:r>
            <w:proofErr w:type="spellStart"/>
            <w:r w:rsidRPr="00B27B15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>typicus</w:t>
            </w:r>
            <w:proofErr w:type="spellEnd"/>
            <w:r w:rsidRPr="00B27B15">
              <w:rPr>
                <w:rFonts w:ascii="Calibri" w:eastAsia="Times New Roman" w:hAnsi="Calibri" w:cs="Calibri"/>
                <w:b/>
                <w:i/>
                <w:color w:val="000000"/>
                <w:lang w:eastAsia="en-ZA"/>
              </w:rPr>
              <w:t xml:space="preserve"> A. Smith, 1831</w:t>
            </w:r>
          </w:p>
        </w:tc>
      </w:tr>
      <w:tr w:rsidR="00F16971" w:rsidRPr="00221704" w14:paraId="6AA39FB6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473B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ciuridae</w:t>
            </w:r>
            <w:proofErr w:type="spellEnd"/>
          </w:p>
        </w:tc>
      </w:tr>
      <w:tr w:rsidR="002454E6" w:rsidRPr="00221704" w14:paraId="1B1E5512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9DAB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Funisciuru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bayoni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Bocage, 1890)</w:t>
            </w:r>
          </w:p>
        </w:tc>
      </w:tr>
      <w:tr w:rsidR="002454E6" w:rsidRPr="00221704" w14:paraId="538AAF7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4840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Funisciuru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ongic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Kuhl, 1820)</w:t>
            </w:r>
          </w:p>
        </w:tc>
      </w:tr>
      <w:tr w:rsidR="002454E6" w:rsidRPr="00221704" w14:paraId="2525EC17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26EEB" w14:textId="5D440FB4" w:rsidR="002454E6" w:rsidRPr="00367D5C" w:rsidRDefault="002454E6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i/>
                <w:color w:val="000000"/>
                <w:lang w:eastAsia="en-ZA"/>
              </w:rPr>
            </w:pPr>
            <w:proofErr w:type="spellStart"/>
            <w:r w:rsidRPr="002454E6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>Funisciurus</w:t>
            </w:r>
            <w:proofErr w:type="spellEnd"/>
            <w:r w:rsidRPr="002454E6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2454E6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>lemniscatus</w:t>
            </w:r>
            <w:proofErr w:type="spellEnd"/>
            <w:r w:rsidRPr="002454E6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 xml:space="preserve"> </w:t>
            </w:r>
            <w:r w:rsidRPr="002454E6">
              <w:rPr>
                <w:rFonts w:ascii="Calibri" w:eastAsia="Times New Roman" w:hAnsi="Calibri" w:cs="Calibri"/>
                <w:color w:val="000000"/>
                <w:lang w:eastAsia="en-ZA"/>
              </w:rPr>
              <w:t>(Le Conte, 1857)</w:t>
            </w:r>
          </w:p>
        </w:tc>
      </w:tr>
      <w:tr w:rsidR="002454E6" w:rsidRPr="00221704" w14:paraId="381927FC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5283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Funisciuru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yrrop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F. Cuvier, 1833)</w:t>
            </w:r>
          </w:p>
        </w:tc>
      </w:tr>
      <w:tr w:rsidR="002454E6" w:rsidRPr="00221704" w14:paraId="32E7B736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B175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eliosciurus</w:t>
            </w:r>
            <w:proofErr w:type="spellEnd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367D5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gambian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Ogilby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35)</w:t>
            </w:r>
          </w:p>
        </w:tc>
      </w:tr>
      <w:tr w:rsidR="002454E6" w:rsidRPr="00221704" w14:paraId="1FBA9F7D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670F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847ED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Paraxerus</w:t>
            </w:r>
            <w:proofErr w:type="spellEnd"/>
            <w:r w:rsidRPr="00847ED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847ED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boehm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Reichenow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86)</w:t>
            </w:r>
          </w:p>
        </w:tc>
      </w:tr>
      <w:tr w:rsidR="002454E6" w:rsidRPr="00221704" w14:paraId="7604F306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4DC2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847ED0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>Paraxerus</w:t>
            </w:r>
            <w:proofErr w:type="spellEnd"/>
            <w:r w:rsidRPr="00847ED0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847ED0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>cepapi</w:t>
            </w:r>
            <w:proofErr w:type="spellEnd"/>
            <w:r w:rsidRPr="00847ED0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 xml:space="preserve"> </w:t>
            </w:r>
            <w:r w:rsidRPr="00847ED0">
              <w:rPr>
                <w:rFonts w:ascii="Calibri" w:eastAsia="Times New Roman" w:hAnsi="Calibri" w:cs="Calibri"/>
                <w:color w:val="000000"/>
                <w:lang w:eastAsia="en-ZA"/>
              </w:rPr>
              <w:t>(A. Smith, 1836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)</w:t>
            </w:r>
          </w:p>
        </w:tc>
      </w:tr>
      <w:tr w:rsidR="002454E6" w:rsidRPr="00221704" w14:paraId="1DBE188A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2E6F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847ED0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lastRenderedPageBreak/>
              <w:t>Protoxerus</w:t>
            </w:r>
            <w:proofErr w:type="spellEnd"/>
            <w:r w:rsidRPr="00847ED0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847ED0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>stangeri</w:t>
            </w:r>
            <w:proofErr w:type="spellEnd"/>
            <w:r w:rsidRPr="00847ED0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 xml:space="preserve"> </w:t>
            </w:r>
            <w:r w:rsidRPr="00847ED0">
              <w:rPr>
                <w:rFonts w:ascii="Calibri" w:eastAsia="Times New Roman" w:hAnsi="Calibri" w:cs="Calibri"/>
                <w:color w:val="000000"/>
                <w:lang w:eastAsia="en-ZA"/>
              </w:rPr>
              <w:t>(Waterhouse, 1842)</w:t>
            </w:r>
          </w:p>
        </w:tc>
      </w:tr>
      <w:tr w:rsidR="002454E6" w:rsidRPr="00221704" w14:paraId="08777B3F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3329" w14:textId="77777777" w:rsidR="002454E6" w:rsidRPr="00221704" w:rsidRDefault="002454E6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847ED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Xerus</w:t>
            </w:r>
            <w:proofErr w:type="spellEnd"/>
            <w:r w:rsidRPr="00847ED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princeps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Thomas, 1929)</w:t>
            </w:r>
          </w:p>
        </w:tc>
      </w:tr>
      <w:tr w:rsidR="00F16971" w:rsidRPr="00221704" w14:paraId="704F4C14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071A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Thryonomyidae</w:t>
            </w:r>
            <w:proofErr w:type="spellEnd"/>
          </w:p>
        </w:tc>
      </w:tr>
      <w:tr w:rsidR="00F16971" w:rsidRPr="00221704" w14:paraId="793457EE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FBA2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847ED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Thryonomys</w:t>
            </w:r>
            <w:proofErr w:type="spellEnd"/>
            <w:r w:rsidRPr="00847ED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847ED0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swinderianu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Temminck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27)</w:t>
            </w:r>
          </w:p>
        </w:tc>
      </w:tr>
      <w:tr w:rsidR="00F16971" w:rsidRPr="00221704" w14:paraId="6B102BC3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81E3CD2" w14:textId="77777777" w:rsidR="00F16971" w:rsidRPr="00221704" w:rsidRDefault="00F16971" w:rsidP="00F169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oricomorpha</w:t>
            </w:r>
            <w:proofErr w:type="spellEnd"/>
          </w:p>
        </w:tc>
      </w:tr>
      <w:tr w:rsidR="00F16971" w:rsidRPr="00221704" w14:paraId="5168D9E2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D21F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oricidae</w:t>
            </w:r>
            <w:proofErr w:type="spellEnd"/>
          </w:p>
        </w:tc>
      </w:tr>
      <w:tr w:rsidR="00F16971" w:rsidRPr="00221704" w14:paraId="27954BCC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9F26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707EC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rocidura</w:t>
            </w:r>
            <w:proofErr w:type="spellEnd"/>
            <w:r w:rsidRPr="00707EC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707ECC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yane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Duvernoy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38)</w:t>
            </w:r>
          </w:p>
        </w:tc>
      </w:tr>
      <w:tr w:rsidR="00F16971" w:rsidRPr="00221704" w14:paraId="271DEE63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C51E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rocidura</w:t>
            </w:r>
            <w:proofErr w:type="spellEnd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eric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Dollman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915</w:t>
            </w:r>
          </w:p>
        </w:tc>
      </w:tr>
      <w:tr w:rsidR="00F16971" w:rsidRPr="00221704" w14:paraId="6BF2407D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0150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rocidura</w:t>
            </w:r>
            <w:proofErr w:type="spellEnd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fuscomurin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Heuglin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65)</w:t>
            </w:r>
          </w:p>
        </w:tc>
      </w:tr>
      <w:tr w:rsidR="00F16971" w:rsidRPr="00221704" w14:paraId="01DF560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E0DD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rocidura</w:t>
            </w:r>
            <w:proofErr w:type="spellEnd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hirta</w:t>
            </w:r>
            <w:proofErr w:type="spellEnd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Peters, 1852</w:t>
            </w:r>
          </w:p>
        </w:tc>
      </w:tr>
      <w:tr w:rsidR="00F16971" w:rsidRPr="00221704" w14:paraId="026CC911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18EA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rocidura</w:t>
            </w:r>
            <w:proofErr w:type="spellEnd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mariquensis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A. Smith, 1844)</w:t>
            </w:r>
          </w:p>
        </w:tc>
      </w:tr>
      <w:tr w:rsidR="00F16971" w:rsidRPr="00221704" w14:paraId="61FB0ACA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458E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rocidura</w:t>
            </w:r>
            <w:proofErr w:type="spellEnd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nigricans</w:t>
            </w:r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Bocage, 1889</w:t>
            </w:r>
          </w:p>
        </w:tc>
      </w:tr>
      <w:tr w:rsidR="00F16971" w:rsidRPr="00221704" w14:paraId="1C8E459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CCAF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rocidura</w:t>
            </w:r>
            <w:proofErr w:type="spellEnd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nigrofusc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Matschie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895</w:t>
            </w:r>
          </w:p>
        </w:tc>
      </w:tr>
      <w:tr w:rsidR="00F16971" w:rsidRPr="00221704" w14:paraId="2DFC589C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A0FA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rocidura</w:t>
            </w:r>
            <w:proofErr w:type="spellEnd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olivier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Lesson, 1827)</w:t>
            </w:r>
          </w:p>
        </w:tc>
      </w:tr>
      <w:tr w:rsidR="00F16971" w:rsidRPr="00221704" w14:paraId="6501FFA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1E94" w14:textId="694F4AB3" w:rsidR="00F16971" w:rsidRPr="00221704" w:rsidRDefault="00CF39E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CF39E1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>Crocidura</w:t>
            </w:r>
            <w:proofErr w:type="spellEnd"/>
            <w:r w:rsidRPr="00CF39E1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CF39E1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>parvipes</w:t>
            </w:r>
            <w:proofErr w:type="spellEnd"/>
            <w:r w:rsidRPr="00CF39E1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 xml:space="preserve"> </w:t>
            </w:r>
            <w:r w:rsidRPr="00CF39E1">
              <w:rPr>
                <w:rFonts w:ascii="Calibri" w:eastAsia="Times New Roman" w:hAnsi="Calibri" w:cs="Calibri"/>
                <w:color w:val="000000"/>
                <w:lang w:eastAsia="en-ZA"/>
              </w:rPr>
              <w:t>Osgood, 1910</w:t>
            </w:r>
          </w:p>
        </w:tc>
      </w:tr>
      <w:tr w:rsidR="00F16971" w:rsidRPr="00221704" w14:paraId="2EB23A39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E5D1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rocidura</w:t>
            </w:r>
            <w:proofErr w:type="spellEnd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roosevelti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Heller, 1910)</w:t>
            </w:r>
          </w:p>
        </w:tc>
      </w:tr>
      <w:tr w:rsidR="00F16971" w:rsidRPr="00221704" w14:paraId="6E21119B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BDF4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Crocidura</w:t>
            </w:r>
            <w:proofErr w:type="spellEnd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turba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Dollman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>, 1910</w:t>
            </w:r>
          </w:p>
        </w:tc>
      </w:tr>
      <w:tr w:rsidR="007833B6" w:rsidRPr="00221704" w14:paraId="4A8B7CBB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5C6E1" w14:textId="436FDA52" w:rsidR="007833B6" w:rsidRPr="00CF39E1" w:rsidRDefault="007833B6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i/>
                <w:color w:val="000000"/>
                <w:lang w:eastAsia="en-ZA"/>
              </w:rPr>
            </w:pPr>
            <w:proofErr w:type="spellStart"/>
            <w:r w:rsidRPr="007833B6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>Suncus</w:t>
            </w:r>
            <w:proofErr w:type="spellEnd"/>
            <w:r w:rsidRPr="007833B6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7833B6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>lixus</w:t>
            </w:r>
            <w:proofErr w:type="spellEnd"/>
            <w:r w:rsidRPr="007833B6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 xml:space="preserve"> </w:t>
            </w:r>
            <w:r w:rsidRPr="007833B6">
              <w:rPr>
                <w:rFonts w:ascii="Calibri" w:eastAsia="Times New Roman" w:hAnsi="Calibri" w:cs="Calibri"/>
                <w:color w:val="000000"/>
                <w:lang w:eastAsia="en-ZA"/>
              </w:rPr>
              <w:t>(Thomas, 1898)</w:t>
            </w:r>
          </w:p>
        </w:tc>
      </w:tr>
      <w:tr w:rsidR="007833B6" w:rsidRPr="00221704" w14:paraId="721CE324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95C0B" w14:textId="5DBAF673" w:rsidR="007833B6" w:rsidRPr="00CF39E1" w:rsidRDefault="007833B6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i/>
                <w:color w:val="000000"/>
                <w:lang w:eastAsia="en-ZA"/>
              </w:rPr>
            </w:pPr>
            <w:proofErr w:type="spellStart"/>
            <w:r w:rsidRPr="007833B6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>Suncus</w:t>
            </w:r>
            <w:proofErr w:type="spellEnd"/>
            <w:r w:rsidRPr="007833B6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7833B6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>megalura</w:t>
            </w:r>
            <w:proofErr w:type="spellEnd"/>
            <w:r w:rsidRPr="007833B6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 xml:space="preserve"> </w:t>
            </w:r>
            <w:r w:rsidRPr="007833B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(</w:t>
            </w:r>
            <w:proofErr w:type="spellStart"/>
            <w:r w:rsidRPr="007833B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Jentink</w:t>
            </w:r>
            <w:proofErr w:type="spellEnd"/>
            <w:r w:rsidRPr="007833B6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, 1888)</w:t>
            </w:r>
          </w:p>
        </w:tc>
      </w:tr>
      <w:tr w:rsidR="0023435C" w:rsidRPr="00221704" w14:paraId="46AD725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9E7C6" w14:textId="68053840" w:rsidR="0023435C" w:rsidRPr="00CF39E1" w:rsidRDefault="0023435C" w:rsidP="00F16971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i/>
                <w:color w:val="000000"/>
                <w:lang w:eastAsia="en-ZA"/>
              </w:rPr>
            </w:pPr>
            <w:proofErr w:type="spellStart"/>
            <w:r w:rsidRPr="006C23EE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>Suncus</w:t>
            </w:r>
            <w:proofErr w:type="spellEnd"/>
            <w:r w:rsidRPr="006C23EE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 xml:space="preserve"> </w:t>
            </w:r>
            <w:proofErr w:type="spellStart"/>
            <w:r w:rsidRPr="006C23EE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ZA"/>
              </w:rPr>
              <w:t>varilla</w:t>
            </w:r>
            <w:proofErr w:type="spellEnd"/>
            <w:r w:rsidRPr="0023435C">
              <w:rPr>
                <w:rFonts w:ascii="Calibri" w:eastAsia="Times New Roman" w:hAnsi="Calibri" w:cs="Calibri"/>
                <w:i/>
                <w:iCs/>
                <w:color w:val="000000"/>
                <w:lang w:eastAsia="en-ZA"/>
              </w:rPr>
              <w:t xml:space="preserve"> </w:t>
            </w:r>
            <w:r w:rsidRPr="0023435C">
              <w:rPr>
                <w:rFonts w:ascii="Calibri" w:eastAsia="Times New Roman" w:hAnsi="Calibri" w:cs="Calibri"/>
                <w:color w:val="000000"/>
                <w:lang w:eastAsia="en-ZA"/>
              </w:rPr>
              <w:t>(Thomas, 1895)</w:t>
            </w:r>
          </w:p>
        </w:tc>
      </w:tr>
      <w:tr w:rsidR="00F16971" w:rsidRPr="00221704" w14:paraId="64135041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5AD4A98" w14:textId="77777777" w:rsidR="00F16971" w:rsidRPr="00221704" w:rsidRDefault="00F16971" w:rsidP="00F169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Tubulidentata</w:t>
            </w:r>
            <w:proofErr w:type="spellEnd"/>
          </w:p>
        </w:tc>
      </w:tr>
      <w:tr w:rsidR="00F16971" w:rsidRPr="00221704" w14:paraId="559D14C8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BFCE" w14:textId="77777777" w:rsidR="00F16971" w:rsidRPr="00221704" w:rsidRDefault="00F16971" w:rsidP="00F16971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221704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Orycteropodidae</w:t>
            </w:r>
            <w:proofErr w:type="spellEnd"/>
          </w:p>
        </w:tc>
      </w:tr>
      <w:tr w:rsidR="00F16971" w:rsidRPr="00221704" w14:paraId="7162F2C3" w14:textId="77777777" w:rsidTr="004B779F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196C" w14:textId="77777777" w:rsidR="00F16971" w:rsidRPr="00221704" w:rsidRDefault="00F16971" w:rsidP="00F1697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Orycteropus</w:t>
            </w:r>
            <w:proofErr w:type="spellEnd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 xml:space="preserve"> </w:t>
            </w:r>
            <w:proofErr w:type="spellStart"/>
            <w:r w:rsidRPr="00CF39E1">
              <w:rPr>
                <w:rFonts w:ascii="Calibri" w:eastAsia="Times New Roman" w:hAnsi="Calibri" w:cs="Calibri"/>
                <w:i/>
                <w:color w:val="000000"/>
                <w:lang w:eastAsia="en-ZA"/>
              </w:rPr>
              <w:t>afer</w:t>
            </w:r>
            <w:proofErr w:type="spellEnd"/>
            <w:r w:rsidRPr="0022170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Pallas, 1766)</w:t>
            </w:r>
          </w:p>
        </w:tc>
      </w:tr>
    </w:tbl>
    <w:p w14:paraId="7C081B52" w14:textId="77777777" w:rsidR="00EF290B" w:rsidRDefault="00EF290B" w:rsidP="00EF290B"/>
    <w:p w14:paraId="32B42489" w14:textId="77777777" w:rsidR="009E51FC" w:rsidRDefault="009E51FC"/>
    <w:sectPr w:rsidR="009E5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90B"/>
    <w:rsid w:val="000456CF"/>
    <w:rsid w:val="00053FCC"/>
    <w:rsid w:val="0005467A"/>
    <w:rsid w:val="000C5C29"/>
    <w:rsid w:val="000F0F09"/>
    <w:rsid w:val="001376B7"/>
    <w:rsid w:val="00137F21"/>
    <w:rsid w:val="00173DF5"/>
    <w:rsid w:val="001E4230"/>
    <w:rsid w:val="00204747"/>
    <w:rsid w:val="002121AF"/>
    <w:rsid w:val="0023435C"/>
    <w:rsid w:val="00235488"/>
    <w:rsid w:val="002454E6"/>
    <w:rsid w:val="002D68A2"/>
    <w:rsid w:val="002D7F3D"/>
    <w:rsid w:val="002E67B1"/>
    <w:rsid w:val="0032536F"/>
    <w:rsid w:val="00367D5C"/>
    <w:rsid w:val="003D57F0"/>
    <w:rsid w:val="0040104F"/>
    <w:rsid w:val="004454C8"/>
    <w:rsid w:val="004B779F"/>
    <w:rsid w:val="0050195E"/>
    <w:rsid w:val="00557958"/>
    <w:rsid w:val="005B1793"/>
    <w:rsid w:val="006C23EE"/>
    <w:rsid w:val="00707ECC"/>
    <w:rsid w:val="007833B6"/>
    <w:rsid w:val="00847ED0"/>
    <w:rsid w:val="00892644"/>
    <w:rsid w:val="008A5951"/>
    <w:rsid w:val="0092325D"/>
    <w:rsid w:val="009E51FC"/>
    <w:rsid w:val="00A2031F"/>
    <w:rsid w:val="00B27B15"/>
    <w:rsid w:val="00C26241"/>
    <w:rsid w:val="00C664DC"/>
    <w:rsid w:val="00CF39E1"/>
    <w:rsid w:val="00D0424F"/>
    <w:rsid w:val="00E976EA"/>
    <w:rsid w:val="00ED37EA"/>
    <w:rsid w:val="00EF290B"/>
    <w:rsid w:val="00F16971"/>
    <w:rsid w:val="00FB2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6B139"/>
  <w15:chartTrackingRefBased/>
  <w15:docId w15:val="{C6B3DA82-371B-4185-AED3-28CBDD188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290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74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74</Words>
  <Characters>954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7</cp:revision>
  <dcterms:created xsi:type="dcterms:W3CDTF">2018-04-08T10:44:00Z</dcterms:created>
  <dcterms:modified xsi:type="dcterms:W3CDTF">2018-04-22T05:40:00Z</dcterms:modified>
</cp:coreProperties>
</file>